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2318D" w14:textId="77777777" w:rsidR="00F81BE5" w:rsidRDefault="00F81BE5" w:rsidP="00064D4D">
      <w:pPr>
        <w:widowControl/>
        <w:spacing w:line="360" w:lineRule="auto"/>
        <w:rPr>
          <w:b/>
          <w:bCs/>
          <w:kern w:val="0"/>
          <w:szCs w:val="21"/>
        </w:rPr>
      </w:pPr>
      <w:bookmarkStart w:id="0" w:name="_Hlk106111733"/>
    </w:p>
    <w:p w14:paraId="758574AB" w14:textId="682FFBEA" w:rsidR="00464C37" w:rsidRDefault="00464C37" w:rsidP="00064D4D">
      <w:pPr>
        <w:widowControl/>
        <w:spacing w:line="360" w:lineRule="auto"/>
        <w:rPr>
          <w:kern w:val="0"/>
          <w:szCs w:val="21"/>
        </w:rPr>
      </w:pPr>
      <w:r w:rsidRPr="00064D4D">
        <w:rPr>
          <w:b/>
          <w:bCs/>
          <w:kern w:val="0"/>
          <w:szCs w:val="21"/>
        </w:rPr>
        <w:t xml:space="preserve">Supplementary table </w:t>
      </w:r>
      <w:r>
        <w:rPr>
          <w:b/>
          <w:bCs/>
          <w:kern w:val="0"/>
          <w:szCs w:val="21"/>
        </w:rPr>
        <w:t>1</w:t>
      </w:r>
      <w:r w:rsidRPr="00064D4D">
        <w:rPr>
          <w:b/>
          <w:bCs/>
          <w:kern w:val="0"/>
          <w:szCs w:val="21"/>
        </w:rPr>
        <w:t>.</w:t>
      </w:r>
      <w:r w:rsidRPr="00464C37">
        <w:t xml:space="preserve"> </w:t>
      </w:r>
      <w:r w:rsidRPr="00464C37">
        <w:rPr>
          <w:kern w:val="0"/>
          <w:szCs w:val="21"/>
        </w:rPr>
        <w:t>The sequences of the PCR primers</w:t>
      </w:r>
    </w:p>
    <w:tbl>
      <w:tblPr>
        <w:tblW w:w="893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3543"/>
        <w:gridCol w:w="3834"/>
      </w:tblGrid>
      <w:tr w:rsidR="00117A17" w:rsidRPr="00064D4D" w14:paraId="26C227C7" w14:textId="77777777" w:rsidTr="00117A17">
        <w:trPr>
          <w:trHeight w:val="559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2BBD34" w14:textId="7E8D77B4" w:rsidR="00117A17" w:rsidRPr="00F81BE5" w:rsidRDefault="00117A17" w:rsidP="00346C87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 w:rsidRPr="00F81BE5">
              <w:rPr>
                <w:b/>
                <w:bCs/>
                <w:szCs w:val="21"/>
              </w:rPr>
              <w:t>Gene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06232C" w14:textId="553D1874" w:rsidR="00117A17" w:rsidRPr="00F81BE5" w:rsidRDefault="00117A17" w:rsidP="00346C87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 w:rsidRPr="00F81BE5">
              <w:rPr>
                <w:b/>
                <w:bCs/>
                <w:szCs w:val="21"/>
              </w:rPr>
              <w:t>Forward</w:t>
            </w:r>
          </w:p>
        </w:tc>
        <w:tc>
          <w:tcPr>
            <w:tcW w:w="38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801A10" w14:textId="20E06099" w:rsidR="00117A17" w:rsidRPr="00F81BE5" w:rsidRDefault="00117A17" w:rsidP="00346C87">
            <w:pPr>
              <w:widowControl/>
              <w:jc w:val="center"/>
              <w:textAlignment w:val="center"/>
              <w:rPr>
                <w:b/>
                <w:bCs/>
                <w:kern w:val="0"/>
                <w:szCs w:val="21"/>
                <w:lang w:bidi="ar"/>
              </w:rPr>
            </w:pPr>
            <w:r w:rsidRPr="00F81BE5">
              <w:rPr>
                <w:b/>
                <w:bCs/>
                <w:szCs w:val="21"/>
              </w:rPr>
              <w:t>Reverse</w:t>
            </w:r>
          </w:p>
        </w:tc>
      </w:tr>
      <w:tr w:rsidR="00117A17" w:rsidRPr="00064D4D" w14:paraId="64562059" w14:textId="77777777" w:rsidTr="00F81BE5">
        <w:trPr>
          <w:trHeight w:val="559"/>
          <w:jc w:val="center"/>
        </w:trPr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CC46" w14:textId="2C7226BD" w:rsidR="00117A17" w:rsidRPr="00F81BE5" w:rsidRDefault="00117A17" w:rsidP="00117A1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F81BE5">
              <w:rPr>
                <w:b/>
                <w:bCs/>
                <w:sz w:val="18"/>
                <w:szCs w:val="18"/>
              </w:rPr>
              <w:t>GAP3 (DNA)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37C7" w14:textId="2956BC94" w:rsidR="00117A17" w:rsidRPr="00117A17" w:rsidRDefault="00117A17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17A17">
              <w:rPr>
                <w:sz w:val="18"/>
                <w:szCs w:val="18"/>
              </w:rPr>
              <w:t>5’-GAATGATTTGAGCCCCTGAA-3’</w:t>
            </w:r>
          </w:p>
        </w:tc>
        <w:tc>
          <w:tcPr>
            <w:tcW w:w="3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966C" w14:textId="30820962" w:rsidR="00117A17" w:rsidRPr="00117A17" w:rsidRDefault="00117A17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17A17">
              <w:rPr>
                <w:sz w:val="18"/>
                <w:szCs w:val="18"/>
              </w:rPr>
              <w:t>5’-ACCAGTCCAAAGTCCCTCCT-3’</w:t>
            </w:r>
          </w:p>
        </w:tc>
      </w:tr>
      <w:tr w:rsidR="00117A17" w:rsidRPr="00064D4D" w14:paraId="74FB65E7" w14:textId="77777777" w:rsidTr="00F81BE5">
        <w:trPr>
          <w:trHeight w:val="55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E00E" w14:textId="1E809062" w:rsidR="00117A17" w:rsidRPr="00F81BE5" w:rsidRDefault="00117A17" w:rsidP="00117A1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F81BE5">
              <w:rPr>
                <w:b/>
                <w:bCs/>
                <w:sz w:val="18"/>
                <w:szCs w:val="18"/>
              </w:rPr>
              <w:t>GAP3 (cDNA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5E3E" w14:textId="5AD9B600" w:rsidR="00117A17" w:rsidRPr="00117A17" w:rsidRDefault="00117A17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17A17">
              <w:rPr>
                <w:sz w:val="18"/>
                <w:szCs w:val="18"/>
              </w:rPr>
              <w:t>5’-CACAAAGTGCCTCAGTTCCA-3’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2C3E" w14:textId="392FCC72" w:rsidR="00117A17" w:rsidRPr="00117A17" w:rsidRDefault="00117A17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17A17">
              <w:rPr>
                <w:sz w:val="18"/>
                <w:szCs w:val="18"/>
              </w:rPr>
              <w:t>5’-GAGGTCAGTGTCCCTGGTGT-3’</w:t>
            </w:r>
          </w:p>
        </w:tc>
      </w:tr>
      <w:tr w:rsidR="00117A17" w:rsidRPr="00064D4D" w14:paraId="6F8645E4" w14:textId="77777777" w:rsidTr="00F81BE5">
        <w:trPr>
          <w:trHeight w:val="55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3FAB" w14:textId="13047110" w:rsidR="00117A17" w:rsidRPr="00F81BE5" w:rsidRDefault="00117A17" w:rsidP="00117A1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b/>
                <w:bCs/>
                <w:sz w:val="18"/>
                <w:szCs w:val="18"/>
              </w:rPr>
              <w:t>ERBB2 (DNA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8340" w14:textId="5E001658" w:rsidR="00117A17" w:rsidRPr="00117A17" w:rsidRDefault="00F93699" w:rsidP="00117A1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93699">
              <w:rPr>
                <w:sz w:val="18"/>
                <w:szCs w:val="18"/>
              </w:rPr>
              <w:t>5’-CCCAGCTCCTGTTTCTCTTG-3’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F91B" w14:textId="32FDF51D" w:rsidR="00117A17" w:rsidRPr="00117A17" w:rsidRDefault="00F93699" w:rsidP="00117A1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93699">
              <w:rPr>
                <w:sz w:val="18"/>
                <w:szCs w:val="18"/>
              </w:rPr>
              <w:t>5’-GGCCTCTATTCCCACCTCTC-3’</w:t>
            </w:r>
          </w:p>
        </w:tc>
      </w:tr>
      <w:tr w:rsidR="00117A17" w:rsidRPr="00064D4D" w14:paraId="3B19EC9E" w14:textId="77777777" w:rsidTr="00F81BE5">
        <w:trPr>
          <w:trHeight w:val="55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813D49" w14:textId="0D56FBF5" w:rsidR="00117A17" w:rsidRPr="00F81BE5" w:rsidRDefault="00117A17" w:rsidP="00117A1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b/>
                <w:bCs/>
                <w:sz w:val="18"/>
                <w:szCs w:val="18"/>
              </w:rPr>
              <w:t>ERBB2 (cDNA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1908C9" w14:textId="54D1FD4B" w:rsidR="00117A17" w:rsidRPr="00117A17" w:rsidRDefault="00F93699" w:rsidP="00117A1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93699">
              <w:rPr>
                <w:sz w:val="18"/>
                <w:szCs w:val="18"/>
              </w:rPr>
              <w:t>5’-CGCTTTTGGCACAGTCTACA-3’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72FD2E" w14:textId="30E0D21A" w:rsidR="00117A17" w:rsidRPr="00117A17" w:rsidRDefault="00F93699" w:rsidP="00117A1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93699">
              <w:rPr>
                <w:sz w:val="18"/>
                <w:szCs w:val="18"/>
              </w:rPr>
              <w:t>5’-TCCCGGACATGGTCTAAGAG-3’</w:t>
            </w:r>
          </w:p>
        </w:tc>
      </w:tr>
    </w:tbl>
    <w:p w14:paraId="51467B3F" w14:textId="0403F120" w:rsidR="00464C37" w:rsidRDefault="00464C37" w:rsidP="00464C37">
      <w:pPr>
        <w:widowControl/>
        <w:spacing w:line="360" w:lineRule="auto"/>
        <w:rPr>
          <w:b/>
          <w:bCs/>
          <w:kern w:val="0"/>
          <w:szCs w:val="21"/>
        </w:rPr>
      </w:pPr>
    </w:p>
    <w:p w14:paraId="264618B1" w14:textId="77777777" w:rsidR="00F81BE5" w:rsidRDefault="00F81BE5" w:rsidP="00464C37">
      <w:pPr>
        <w:widowControl/>
        <w:spacing w:line="360" w:lineRule="auto"/>
        <w:rPr>
          <w:b/>
          <w:bCs/>
          <w:kern w:val="0"/>
          <w:szCs w:val="21"/>
        </w:rPr>
      </w:pPr>
    </w:p>
    <w:p w14:paraId="687AACF4" w14:textId="2A826A2D" w:rsidR="00464C37" w:rsidRPr="00464C37" w:rsidRDefault="00464C37" w:rsidP="00464C37">
      <w:pPr>
        <w:widowControl/>
        <w:spacing w:line="360" w:lineRule="auto"/>
        <w:rPr>
          <w:kern w:val="0"/>
          <w:szCs w:val="21"/>
        </w:rPr>
      </w:pPr>
      <w:r w:rsidRPr="00064D4D">
        <w:rPr>
          <w:b/>
          <w:bCs/>
          <w:kern w:val="0"/>
          <w:szCs w:val="21"/>
        </w:rPr>
        <w:t xml:space="preserve">Supplementary table </w:t>
      </w:r>
      <w:r>
        <w:rPr>
          <w:b/>
          <w:bCs/>
          <w:kern w:val="0"/>
          <w:szCs w:val="21"/>
        </w:rPr>
        <w:t>2</w:t>
      </w:r>
      <w:r w:rsidRPr="00064D4D">
        <w:rPr>
          <w:b/>
          <w:bCs/>
          <w:kern w:val="0"/>
          <w:szCs w:val="21"/>
        </w:rPr>
        <w:t>.</w:t>
      </w:r>
      <w:r w:rsidRPr="00464C37">
        <w:t xml:space="preserve"> </w:t>
      </w:r>
      <w:r w:rsidRPr="00464C37">
        <w:rPr>
          <w:kern w:val="0"/>
          <w:szCs w:val="21"/>
        </w:rPr>
        <w:t xml:space="preserve">The sequences of the </w:t>
      </w:r>
      <w:r>
        <w:rPr>
          <w:rFonts w:eastAsia="AdvP35AF"/>
          <w:szCs w:val="21"/>
        </w:rPr>
        <w:t>siRNAs</w:t>
      </w:r>
    </w:p>
    <w:tbl>
      <w:tblPr>
        <w:tblW w:w="893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834"/>
      </w:tblGrid>
      <w:tr w:rsidR="00EE1D87" w:rsidRPr="00064D4D" w14:paraId="439C8072" w14:textId="77777777" w:rsidTr="00346C87">
        <w:trPr>
          <w:trHeight w:val="559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A60C05" w14:textId="61443B4B" w:rsidR="00EE1D87" w:rsidRPr="00F81BE5" w:rsidRDefault="00EE1D87" w:rsidP="00346C87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 w:rsidRPr="00F81BE5">
              <w:rPr>
                <w:rFonts w:eastAsia="AdvP35AF"/>
                <w:b/>
                <w:bCs/>
                <w:szCs w:val="21"/>
              </w:rPr>
              <w:t>siRNA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27D19D" w14:textId="699396E2" w:rsidR="00EE1D87" w:rsidRPr="00F81BE5" w:rsidRDefault="00EE1D87" w:rsidP="00346C87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 w:rsidRPr="00F81BE5">
              <w:rPr>
                <w:rFonts w:eastAsia="AdvP35AF"/>
                <w:b/>
                <w:bCs/>
                <w:szCs w:val="21"/>
              </w:rPr>
              <w:t>Sense</w:t>
            </w:r>
          </w:p>
        </w:tc>
        <w:tc>
          <w:tcPr>
            <w:tcW w:w="38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A15DE9" w14:textId="1D0B57A6" w:rsidR="00EE1D87" w:rsidRPr="00F81BE5" w:rsidRDefault="00EE1D87" w:rsidP="00346C87">
            <w:pPr>
              <w:widowControl/>
              <w:jc w:val="center"/>
              <w:textAlignment w:val="center"/>
              <w:rPr>
                <w:b/>
                <w:bCs/>
                <w:kern w:val="0"/>
                <w:szCs w:val="21"/>
                <w:lang w:bidi="ar"/>
              </w:rPr>
            </w:pPr>
            <w:r w:rsidRPr="00F81BE5">
              <w:rPr>
                <w:rFonts w:eastAsia="AdvP35AF"/>
                <w:b/>
                <w:bCs/>
                <w:szCs w:val="21"/>
              </w:rPr>
              <w:t>Antisense</w:t>
            </w:r>
          </w:p>
        </w:tc>
      </w:tr>
      <w:tr w:rsidR="00EE1D87" w:rsidRPr="00064D4D" w14:paraId="5C3E52BA" w14:textId="77777777" w:rsidTr="00346C87">
        <w:trPr>
          <w:trHeight w:val="559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7638" w14:textId="11D769B5" w:rsidR="00EE1D87" w:rsidRPr="00F81BE5" w:rsidRDefault="00EE1D87" w:rsidP="00346C8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3643" w14:textId="6D164E2E" w:rsidR="00EE1D87" w:rsidRPr="00117A17" w:rsidRDefault="002152E9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2152E9">
              <w:rPr>
                <w:sz w:val="18"/>
                <w:szCs w:val="18"/>
              </w:rPr>
              <w:t>5’-UUCUCCGAACGUGUCACGUtt-3’</w:t>
            </w:r>
          </w:p>
        </w:tc>
        <w:tc>
          <w:tcPr>
            <w:tcW w:w="3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5BBE" w14:textId="5BF133E1" w:rsidR="00EE1D87" w:rsidRPr="00117A17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ACGUGACACGUUCGGAGAAtt-3’</w:t>
            </w:r>
          </w:p>
        </w:tc>
      </w:tr>
      <w:tr w:rsidR="00EE1D87" w:rsidRPr="00064D4D" w14:paraId="2FD82E96" w14:textId="77777777" w:rsidTr="00346C87">
        <w:trPr>
          <w:trHeight w:val="55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8714" w14:textId="7DAE776C" w:rsidR="00EE1D87" w:rsidRPr="00F81BE5" w:rsidRDefault="00EE1D87" w:rsidP="00346C8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b/>
                <w:bCs/>
                <w:sz w:val="18"/>
                <w:szCs w:val="18"/>
              </w:rPr>
              <w:t>PGAP3-3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FE7B" w14:textId="24CD68A2" w:rsidR="00EE1D87" w:rsidRPr="00117A17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CCUCGUUUCUCAAUGGCCUtt-3’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83F5" w14:textId="72414BEF" w:rsidR="00EE1D87" w:rsidRPr="00117A17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AGGCCAUUGAGAAACGAGGtt-3’</w:t>
            </w:r>
          </w:p>
        </w:tc>
      </w:tr>
      <w:tr w:rsidR="00EE1D87" w:rsidRPr="00064D4D" w14:paraId="23607541" w14:textId="77777777" w:rsidTr="00346C87">
        <w:trPr>
          <w:trHeight w:val="55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0F81" w14:textId="06BBC267" w:rsidR="00EE1D87" w:rsidRPr="00F81BE5" w:rsidRDefault="00EE1D87" w:rsidP="00346C8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b/>
                <w:bCs/>
                <w:sz w:val="18"/>
                <w:szCs w:val="18"/>
              </w:rPr>
              <w:t>PGAP3-1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87A1" w14:textId="1C8DCE4B" w:rsidR="00EE1D87" w:rsidRPr="00117A17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GCUCUGAAUCACUUCCGCUtt-3’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F511" w14:textId="601F3244" w:rsidR="00EE1D87" w:rsidRPr="00117A17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AGCGGAAGUGAUUCAGAGCtt-3’</w:t>
            </w:r>
          </w:p>
        </w:tc>
      </w:tr>
      <w:tr w:rsidR="00EE1D87" w:rsidRPr="00064D4D" w14:paraId="795ADD12" w14:textId="77777777" w:rsidTr="00EE1D87">
        <w:trPr>
          <w:trHeight w:val="55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FD8E" w14:textId="6AAC41AE" w:rsidR="00EE1D87" w:rsidRPr="00F81BE5" w:rsidRDefault="00EE1D87" w:rsidP="00346C8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b/>
                <w:bCs/>
                <w:sz w:val="18"/>
                <w:szCs w:val="18"/>
              </w:rPr>
              <w:t>PGAP3-26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FA3E" w14:textId="7AE0BABF" w:rsidR="00EE1D87" w:rsidRPr="00117A17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GGCAAGGGAUGUGCUUAAUtt-3’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E534" w14:textId="39344650" w:rsidR="00EE1D87" w:rsidRPr="00117A17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AUUAAGCACAUCCCUUGCCtt-3’</w:t>
            </w:r>
          </w:p>
        </w:tc>
      </w:tr>
      <w:tr w:rsidR="00EE1D87" w:rsidRPr="00064D4D" w14:paraId="0BB0CE83" w14:textId="77777777" w:rsidTr="00EE1D87">
        <w:trPr>
          <w:trHeight w:val="55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62F8" w14:textId="466B2732" w:rsidR="00EE1D87" w:rsidRPr="00F81BE5" w:rsidRDefault="00EE1D87" w:rsidP="00346C8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b/>
                <w:bCs/>
                <w:sz w:val="18"/>
                <w:szCs w:val="18"/>
              </w:rPr>
              <w:t>ERBB2-27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9877" w14:textId="42ED306F" w:rsidR="00EE1D87" w:rsidRPr="00F93699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GGUGUAUGCAGAUUGCCAAtt-3’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D4F0" w14:textId="3938198E" w:rsidR="00EE1D87" w:rsidRPr="00F93699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UUGGCAAUCUGCAUACACCtt-3’</w:t>
            </w:r>
          </w:p>
        </w:tc>
      </w:tr>
      <w:tr w:rsidR="00EE1D87" w:rsidRPr="00064D4D" w14:paraId="7DD47F08" w14:textId="77777777" w:rsidTr="00EE1D87">
        <w:trPr>
          <w:trHeight w:val="55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0C21" w14:textId="08C57C0D" w:rsidR="00EE1D87" w:rsidRPr="00F81BE5" w:rsidRDefault="00EE1D87" w:rsidP="00346C8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b/>
                <w:bCs/>
                <w:sz w:val="18"/>
                <w:szCs w:val="18"/>
              </w:rPr>
              <w:t>ERBB2-27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2E33" w14:textId="7F0DB27F" w:rsidR="00EE1D87" w:rsidRPr="00F93699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GGUCAAGAGUCCCAACCAUtt-3’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16B3" w14:textId="0E763819" w:rsidR="00EE1D87" w:rsidRPr="00F93699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AUGGUUGGGACUCUUGACCtt-3’</w:t>
            </w:r>
          </w:p>
        </w:tc>
      </w:tr>
      <w:tr w:rsidR="00EE1D87" w:rsidRPr="00064D4D" w14:paraId="6C1DDEEF" w14:textId="77777777" w:rsidTr="00346C87">
        <w:trPr>
          <w:trHeight w:val="559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198A0F" w14:textId="43F6B6D1" w:rsidR="00EE1D87" w:rsidRPr="00F81BE5" w:rsidRDefault="00EE1D87" w:rsidP="00346C87">
            <w:pPr>
              <w:widowControl/>
              <w:textAlignment w:val="center"/>
              <w:rPr>
                <w:b/>
                <w:bCs/>
                <w:sz w:val="18"/>
                <w:szCs w:val="18"/>
              </w:rPr>
            </w:pPr>
            <w:r w:rsidRPr="00F81BE5">
              <w:rPr>
                <w:b/>
                <w:bCs/>
                <w:sz w:val="18"/>
                <w:szCs w:val="18"/>
              </w:rPr>
              <w:t>ERBB2-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D22B8D" w14:textId="41CAC29B" w:rsidR="00EE1D87" w:rsidRPr="00F93699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GUUGGAUGAUUGACUCUGAtt-3’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DDB2B6" w14:textId="0DC7E1CC" w:rsidR="00EE1D87" w:rsidRPr="00F93699" w:rsidRDefault="000E7738" w:rsidP="00346C8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E7738">
              <w:rPr>
                <w:sz w:val="18"/>
                <w:szCs w:val="18"/>
              </w:rPr>
              <w:t>5’-UCAGAGUCAAUCAUCCAAC</w:t>
            </w:r>
            <w:r w:rsidR="00FF67F1">
              <w:rPr>
                <w:rFonts w:hint="eastAsia"/>
                <w:sz w:val="18"/>
                <w:szCs w:val="18"/>
              </w:rPr>
              <w:t>t</w:t>
            </w:r>
            <w:r w:rsidRPr="000E7738">
              <w:rPr>
                <w:sz w:val="18"/>
                <w:szCs w:val="18"/>
              </w:rPr>
              <w:t>t-3’</w:t>
            </w:r>
          </w:p>
        </w:tc>
      </w:tr>
    </w:tbl>
    <w:p w14:paraId="647C4136" w14:textId="77777777" w:rsidR="00464C37" w:rsidRPr="00464C37" w:rsidRDefault="00464C37" w:rsidP="00064D4D">
      <w:pPr>
        <w:widowControl/>
        <w:spacing w:line="360" w:lineRule="auto"/>
        <w:rPr>
          <w:kern w:val="0"/>
          <w:szCs w:val="21"/>
        </w:rPr>
      </w:pPr>
    </w:p>
    <w:p w14:paraId="0CD1AFF4" w14:textId="77777777" w:rsidR="00464C37" w:rsidRDefault="00464C37" w:rsidP="00064D4D">
      <w:pPr>
        <w:widowControl/>
        <w:spacing w:line="360" w:lineRule="auto"/>
        <w:rPr>
          <w:b/>
          <w:bCs/>
          <w:kern w:val="0"/>
          <w:szCs w:val="21"/>
        </w:rPr>
      </w:pPr>
    </w:p>
    <w:p w14:paraId="3D34BC71" w14:textId="77777777" w:rsidR="00464C37" w:rsidRDefault="00464C37" w:rsidP="00064D4D">
      <w:pPr>
        <w:widowControl/>
        <w:spacing w:line="360" w:lineRule="auto"/>
        <w:rPr>
          <w:b/>
          <w:bCs/>
          <w:kern w:val="0"/>
          <w:szCs w:val="21"/>
        </w:rPr>
      </w:pPr>
    </w:p>
    <w:p w14:paraId="1E8E86EA" w14:textId="13E034DD" w:rsidR="00464C37" w:rsidRDefault="00464C37" w:rsidP="00064D4D">
      <w:pPr>
        <w:widowControl/>
        <w:spacing w:line="360" w:lineRule="auto"/>
        <w:rPr>
          <w:b/>
          <w:bCs/>
          <w:kern w:val="0"/>
          <w:szCs w:val="21"/>
        </w:rPr>
      </w:pPr>
    </w:p>
    <w:p w14:paraId="1B58ACD9" w14:textId="33EBBAE7" w:rsidR="00F81BE5" w:rsidRDefault="00F81BE5" w:rsidP="00064D4D">
      <w:pPr>
        <w:widowControl/>
        <w:spacing w:line="360" w:lineRule="auto"/>
        <w:rPr>
          <w:b/>
          <w:bCs/>
          <w:kern w:val="0"/>
          <w:szCs w:val="21"/>
        </w:rPr>
      </w:pPr>
    </w:p>
    <w:p w14:paraId="756E00FD" w14:textId="1828D848" w:rsidR="00F81BE5" w:rsidRDefault="00F81BE5" w:rsidP="00064D4D">
      <w:pPr>
        <w:widowControl/>
        <w:spacing w:line="360" w:lineRule="auto"/>
        <w:rPr>
          <w:b/>
          <w:bCs/>
          <w:kern w:val="0"/>
          <w:szCs w:val="21"/>
        </w:rPr>
      </w:pPr>
    </w:p>
    <w:p w14:paraId="751B4FCC" w14:textId="77777777" w:rsidR="00F81BE5" w:rsidRDefault="00F81BE5" w:rsidP="00064D4D">
      <w:pPr>
        <w:widowControl/>
        <w:spacing w:line="360" w:lineRule="auto"/>
        <w:rPr>
          <w:b/>
          <w:bCs/>
          <w:kern w:val="0"/>
          <w:szCs w:val="21"/>
        </w:rPr>
      </w:pPr>
    </w:p>
    <w:p w14:paraId="42C8B7D5" w14:textId="77777777" w:rsidR="00464C37" w:rsidRDefault="00464C37" w:rsidP="00064D4D">
      <w:pPr>
        <w:widowControl/>
        <w:spacing w:line="360" w:lineRule="auto"/>
        <w:rPr>
          <w:b/>
          <w:bCs/>
          <w:kern w:val="0"/>
          <w:szCs w:val="21"/>
        </w:rPr>
      </w:pPr>
    </w:p>
    <w:p w14:paraId="2476E545" w14:textId="5CDA6E5C" w:rsidR="006343EF" w:rsidRPr="00064D4D" w:rsidRDefault="004D4A38" w:rsidP="00064D4D">
      <w:pPr>
        <w:widowControl/>
        <w:spacing w:line="360" w:lineRule="auto"/>
        <w:rPr>
          <w:kern w:val="0"/>
          <w:szCs w:val="21"/>
        </w:rPr>
      </w:pPr>
      <w:bookmarkStart w:id="1" w:name="_Hlk119675059"/>
      <w:r w:rsidRPr="00064D4D">
        <w:rPr>
          <w:b/>
          <w:bCs/>
          <w:kern w:val="0"/>
          <w:szCs w:val="21"/>
        </w:rPr>
        <w:lastRenderedPageBreak/>
        <w:t>Supplementary t</w:t>
      </w:r>
      <w:r w:rsidR="006343EF" w:rsidRPr="00064D4D">
        <w:rPr>
          <w:b/>
          <w:bCs/>
          <w:kern w:val="0"/>
          <w:szCs w:val="21"/>
        </w:rPr>
        <w:t>able</w:t>
      </w:r>
      <w:r w:rsidRPr="00064D4D">
        <w:rPr>
          <w:b/>
          <w:bCs/>
          <w:kern w:val="0"/>
          <w:szCs w:val="21"/>
        </w:rPr>
        <w:t xml:space="preserve"> </w:t>
      </w:r>
      <w:r w:rsidR="00464C37">
        <w:rPr>
          <w:b/>
          <w:bCs/>
          <w:kern w:val="0"/>
          <w:szCs w:val="21"/>
        </w:rPr>
        <w:t>3</w:t>
      </w:r>
      <w:r w:rsidRPr="00064D4D">
        <w:rPr>
          <w:b/>
          <w:bCs/>
          <w:kern w:val="0"/>
          <w:szCs w:val="21"/>
        </w:rPr>
        <w:t>.</w:t>
      </w:r>
      <w:bookmarkEnd w:id="0"/>
      <w:bookmarkEnd w:id="1"/>
      <w:r w:rsidR="006343EF" w:rsidRPr="00064D4D">
        <w:rPr>
          <w:kern w:val="0"/>
          <w:szCs w:val="21"/>
        </w:rPr>
        <w:t xml:space="preserve"> Correlation between </w:t>
      </w:r>
      <w:r w:rsidR="006343EF" w:rsidRPr="00064D4D">
        <w:rPr>
          <w:szCs w:val="21"/>
        </w:rPr>
        <w:t xml:space="preserve">PGAP3 </w:t>
      </w:r>
      <w:r w:rsidR="006343EF" w:rsidRPr="00064D4D">
        <w:rPr>
          <w:kern w:val="0"/>
          <w:szCs w:val="21"/>
        </w:rPr>
        <w:t>expression and clinicopathological characteristics</w:t>
      </w:r>
      <w:r w:rsidR="007D3582">
        <w:rPr>
          <w:kern w:val="0"/>
          <w:szCs w:val="21"/>
        </w:rPr>
        <w:t xml:space="preserve"> in GC</w:t>
      </w:r>
    </w:p>
    <w:tbl>
      <w:tblPr>
        <w:tblW w:w="7953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1481"/>
        <w:gridCol w:w="981"/>
        <w:gridCol w:w="939"/>
        <w:gridCol w:w="708"/>
        <w:gridCol w:w="1134"/>
        <w:gridCol w:w="1134"/>
      </w:tblGrid>
      <w:tr w:rsidR="00064D4D" w:rsidRPr="00064D4D" w14:paraId="353C8DB7" w14:textId="77777777" w:rsidTr="00F36D1C">
        <w:trPr>
          <w:jc w:val="center"/>
        </w:trPr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4A1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BC1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variables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2AC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szCs w:val="21"/>
              </w:rPr>
              <w:t xml:space="preserve">PGAP3 </w:t>
            </w:r>
            <w:r w:rsidRPr="00064D4D">
              <w:rPr>
                <w:kern w:val="0"/>
                <w:szCs w:val="21"/>
              </w:rPr>
              <w:t>expression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D30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F4E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χ</w:t>
            </w:r>
            <w:r w:rsidRPr="00064D4D"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478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7D3582">
              <w:rPr>
                <w:i/>
                <w:iCs/>
                <w:kern w:val="0"/>
                <w:szCs w:val="21"/>
              </w:rPr>
              <w:t>p</w:t>
            </w:r>
            <w:r w:rsidRPr="00064D4D">
              <w:rPr>
                <w:kern w:val="0"/>
                <w:szCs w:val="21"/>
              </w:rPr>
              <w:t xml:space="preserve"> value</w:t>
            </w:r>
          </w:p>
        </w:tc>
      </w:tr>
      <w:tr w:rsidR="00064D4D" w:rsidRPr="00064D4D" w14:paraId="33740F6D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1586B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DED1A9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1E0182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low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CAC2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high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D4F211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573BD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A03DEB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</w:tr>
      <w:tr w:rsidR="00064D4D" w:rsidRPr="00064D4D" w14:paraId="0518E67B" w14:textId="77777777" w:rsidTr="00F36D1C">
        <w:trPr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A523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Age (year)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EFB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AAE0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2F17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456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FF53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14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057" w:type="dxa"/>
              <w:tblLayout w:type="fixed"/>
              <w:tblLook w:val="04A0" w:firstRow="1" w:lastRow="0" w:firstColumn="1" w:lastColumn="0" w:noHBand="0" w:noVBand="1"/>
            </w:tblPr>
            <w:tblGrid>
              <w:gridCol w:w="1057"/>
            </w:tblGrid>
            <w:tr w:rsidR="00064D4D" w:rsidRPr="00064D4D" w14:paraId="4AD261D3" w14:textId="77777777" w:rsidTr="00746FC1">
              <w:trPr>
                <w:trHeight w:val="312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78EABE" w14:textId="77777777" w:rsidR="006343EF" w:rsidRPr="00064D4D" w:rsidRDefault="006343EF" w:rsidP="00F36D1C">
                  <w:pPr>
                    <w:widowControl/>
                    <w:spacing w:line="0" w:lineRule="atLeast"/>
                    <w:jc w:val="center"/>
                    <w:textAlignment w:val="center"/>
                    <w:rPr>
                      <w:szCs w:val="21"/>
                    </w:rPr>
                  </w:pPr>
                  <w:r w:rsidRPr="00064D4D">
                    <w:rPr>
                      <w:kern w:val="0"/>
                      <w:szCs w:val="21"/>
                      <w:lang w:bidi="ar"/>
                    </w:rPr>
                    <w:t>0.706</w:t>
                  </w:r>
                </w:p>
              </w:tc>
            </w:tr>
          </w:tbl>
          <w:p w14:paraId="03FFBD96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</w:p>
        </w:tc>
      </w:tr>
      <w:tr w:rsidR="00064D4D" w:rsidRPr="00064D4D" w14:paraId="0F61068C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BEF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0CF7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≤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086A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BC8D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323B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E670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2AD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675B7A76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E22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D6D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&gt;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4DDE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2919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69B0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7B5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F8B0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45D2E0A5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EAE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Se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077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3E5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94E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672B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CE5D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</w:t>
            </w:r>
            <w:r w:rsidRPr="00064D4D">
              <w:rPr>
                <w:rStyle w:val="font21"/>
                <w:color w:val="auto"/>
                <w:szCs w:val="21"/>
                <w:lang w:bidi="ar"/>
              </w:rPr>
              <w:t>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9548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684</w:t>
            </w:r>
          </w:p>
        </w:tc>
      </w:tr>
      <w:tr w:rsidR="00064D4D" w:rsidRPr="00064D4D" w14:paraId="295E0C32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EC96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1DB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Fe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E766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2B0B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098E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B6E2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47F3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6A80FE11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A89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6FB1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BF46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E8CC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CA6E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9C3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34BD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5909FF74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AFF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Grad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4046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7C4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324B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5A69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4F07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9411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82</w:t>
            </w:r>
          </w:p>
        </w:tc>
      </w:tr>
      <w:tr w:rsidR="00064D4D" w:rsidRPr="00064D4D" w14:paraId="471249E2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F69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8C1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/I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3A96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3E3F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CD3D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694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0458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154F79B7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397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812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II/IV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4C21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4AFB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537A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566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44AD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1F03C1BE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254B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 sta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707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0E68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5896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6428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416E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C5D8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132</w:t>
            </w:r>
          </w:p>
        </w:tc>
      </w:tr>
      <w:tr w:rsidR="00064D4D" w:rsidRPr="00064D4D" w14:paraId="12175D88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5A6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27F2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T1/T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3DAA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78EE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F198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115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D8A7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64E942A2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DC3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BB9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T3/T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83B9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3C8F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E016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974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CFEB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777360B4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4001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N sta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4992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2C67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0E0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45F6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CE46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4074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855</w:t>
            </w:r>
          </w:p>
        </w:tc>
      </w:tr>
      <w:tr w:rsidR="00064D4D" w:rsidRPr="00064D4D" w14:paraId="5CDEF5EB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CCE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A3E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N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7570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1D3C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4E94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5E0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143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2C459CDE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144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EFA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N1/N2/N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4C5D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4C27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28C4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D4AD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B2C9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2CB6E0D4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ADF2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 sta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C05B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39A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7AC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6229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A361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63AE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531</w:t>
            </w:r>
          </w:p>
        </w:tc>
      </w:tr>
      <w:tr w:rsidR="00064D4D" w:rsidRPr="00064D4D" w14:paraId="3232151C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FDF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6AC8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M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5F4A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4B2F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37D9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3747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888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2C417F28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8EE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A8C2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M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CB7A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FF96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CAAC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16A2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F8E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32114363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D9F3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NM sta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36D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923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A20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89A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DFC1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DF82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15</w:t>
            </w:r>
          </w:p>
        </w:tc>
      </w:tr>
      <w:tr w:rsidR="00064D4D" w:rsidRPr="00064D4D" w14:paraId="528F92B2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F98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1567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/I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C3F8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D9BB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D692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476D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F6C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5490FA11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9A2B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45DB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II/IV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9B0D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4047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B59D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2F5D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C8C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395CB505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4979" w14:textId="77777777" w:rsidR="006343EF" w:rsidRPr="00064D4D" w:rsidRDefault="00000000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hyperlink r:id="rId7" w:anchor="/javascript:;" w:history="1">
              <w:r w:rsidR="006343EF" w:rsidRPr="00064D4D">
                <w:rPr>
                  <w:kern w:val="0"/>
                  <w:szCs w:val="21"/>
                </w:rPr>
                <w:t>Tumor</w:t>
              </w:r>
            </w:hyperlink>
            <w:r w:rsidR="006343EF" w:rsidRPr="00064D4D">
              <w:rPr>
                <w:kern w:val="0"/>
                <w:szCs w:val="21"/>
              </w:rPr>
              <w:t> </w:t>
            </w:r>
            <w:hyperlink r:id="rId8" w:anchor="/javascript:;" w:history="1">
              <w:r w:rsidR="006343EF" w:rsidRPr="00064D4D">
                <w:rPr>
                  <w:kern w:val="0"/>
                  <w:szCs w:val="21"/>
                </w:rPr>
                <w:t>size</w:t>
              </w:r>
            </w:hyperlink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84F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DC89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72EC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AB0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85C7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0E84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19</w:t>
            </w:r>
          </w:p>
        </w:tc>
      </w:tr>
      <w:tr w:rsidR="00064D4D" w:rsidRPr="00064D4D" w14:paraId="3B809438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995D34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96C4E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≤5cm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DCD30F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99E7DA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606459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F66F1D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1A200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575857E6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075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EDD3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&gt;5c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813B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9C83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0C87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870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3992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738EFC87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05CB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Lauren typ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2486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F22F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D62E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8C23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E3F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8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79D6" w14:textId="4B8E7015" w:rsidR="006343EF" w:rsidRPr="00064D4D" w:rsidRDefault="00D81EAD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6343EF" w:rsidRPr="00064D4D">
              <w:rPr>
                <w:szCs w:val="21"/>
              </w:rPr>
              <w:t>0.013</w:t>
            </w:r>
          </w:p>
        </w:tc>
      </w:tr>
      <w:tr w:rsidR="00064D4D" w:rsidRPr="00064D4D" w14:paraId="41A04CE0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B590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2C28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ntestinal-typ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C204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D1DE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1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1740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D7C7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CBD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7371C0F7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0FAE" w14:textId="77777777" w:rsidR="006343EF" w:rsidRPr="00064D4D" w:rsidRDefault="006343EF" w:rsidP="00F36D1C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6C09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Mixed-typ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8FB4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BEBD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240A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6321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DE7A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064D4D" w:rsidRPr="00064D4D" w14:paraId="20BD3EBA" w14:textId="77777777" w:rsidTr="00F36D1C">
        <w:trPr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4AAFB" w14:textId="77777777" w:rsidR="006343EF" w:rsidRPr="00064D4D" w:rsidRDefault="006343EF" w:rsidP="00F36D1C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044B6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Diffuse-typ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8D8C1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02765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4523E" w14:textId="77777777" w:rsidR="006343EF" w:rsidRPr="00064D4D" w:rsidRDefault="006343EF" w:rsidP="00F36D1C">
            <w:pPr>
              <w:widowControl/>
              <w:spacing w:line="0" w:lineRule="atLeast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3D46F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9A435" w14:textId="77777777" w:rsidR="006343EF" w:rsidRPr="00064D4D" w:rsidRDefault="006343EF" w:rsidP="00F36D1C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</w:tbl>
    <w:p w14:paraId="0BE24592" w14:textId="3335517B" w:rsidR="00064D4D" w:rsidRPr="00487EFB" w:rsidRDefault="00D81EAD" w:rsidP="00487EFB">
      <w:pPr>
        <w:rPr>
          <w:b/>
          <w:bCs/>
          <w:kern w:val="0"/>
          <w:sz w:val="18"/>
          <w:szCs w:val="18"/>
        </w:rPr>
      </w:pPr>
      <w:bookmarkStart w:id="2" w:name="OLE_LINK2"/>
      <w:r>
        <w:rPr>
          <w:rFonts w:hint="eastAsia"/>
          <w:kern w:val="0"/>
          <w:szCs w:val="21"/>
        </w:rPr>
        <w:t>Note</w:t>
      </w:r>
      <w:r>
        <w:rPr>
          <w:kern w:val="0"/>
          <w:szCs w:val="21"/>
        </w:rPr>
        <w:t>:</w:t>
      </w:r>
      <w:r>
        <w:rPr>
          <w:rFonts w:eastAsia="AdvP35AF"/>
          <w:sz w:val="18"/>
          <w:szCs w:val="18"/>
        </w:rPr>
        <w:t xml:space="preserve"> </w:t>
      </w:r>
      <w:r>
        <w:rPr>
          <w:rFonts w:eastAsia="AdvP35AF"/>
          <w:sz w:val="18"/>
          <w:szCs w:val="18"/>
          <w:vertAlign w:val="superscript"/>
        </w:rPr>
        <w:t>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5</w:t>
      </w:r>
      <w:r>
        <w:rPr>
          <w:rFonts w:eastAsia="AdvP35AF"/>
          <w:sz w:val="18"/>
          <w:szCs w:val="18"/>
        </w:rPr>
        <w:t>,</w:t>
      </w:r>
      <w:r w:rsidRPr="006A3F60">
        <w:rPr>
          <w:rFonts w:eastAsia="AdvP35AF"/>
          <w:sz w:val="18"/>
          <w:szCs w:val="18"/>
          <w:vertAlign w:val="superscript"/>
        </w:rPr>
        <w:t xml:space="preserve"> </w:t>
      </w:r>
      <w:r>
        <w:rPr>
          <w:rFonts w:eastAsia="AdvP35AF"/>
          <w:sz w:val="18"/>
          <w:szCs w:val="18"/>
          <w:vertAlign w:val="superscript"/>
        </w:rPr>
        <w:t>*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1</w:t>
      </w:r>
      <w:r>
        <w:rPr>
          <w:rFonts w:eastAsia="AdvP35AF"/>
          <w:sz w:val="18"/>
          <w:szCs w:val="18"/>
        </w:rPr>
        <w:t xml:space="preserve">, </w:t>
      </w:r>
      <w:r>
        <w:rPr>
          <w:rFonts w:eastAsia="AdvP35AF"/>
          <w:sz w:val="18"/>
          <w:szCs w:val="18"/>
          <w:vertAlign w:val="superscript"/>
        </w:rPr>
        <w:t>**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01</w:t>
      </w:r>
    </w:p>
    <w:p w14:paraId="7347B861" w14:textId="77777777" w:rsidR="00064D4D" w:rsidRPr="00064D4D" w:rsidRDefault="00064D4D" w:rsidP="00064D4D">
      <w:pPr>
        <w:widowControl/>
        <w:spacing w:line="360" w:lineRule="auto"/>
        <w:rPr>
          <w:kern w:val="0"/>
          <w:szCs w:val="21"/>
        </w:rPr>
      </w:pPr>
    </w:p>
    <w:p w14:paraId="7B6EA1A3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3819252C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0AEC2C02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22EE6F16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1AB08090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53651DB7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35C909E9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6E681EBA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78C11D28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48F41BCC" w14:textId="77777777" w:rsidR="00F81BE5" w:rsidRDefault="00F81BE5" w:rsidP="006343EF">
      <w:pPr>
        <w:widowControl/>
        <w:spacing w:line="360" w:lineRule="auto"/>
        <w:jc w:val="center"/>
        <w:rPr>
          <w:b/>
          <w:bCs/>
          <w:kern w:val="0"/>
          <w:szCs w:val="21"/>
        </w:rPr>
      </w:pPr>
    </w:p>
    <w:p w14:paraId="335D9398" w14:textId="23888F74" w:rsidR="006343EF" w:rsidRPr="00064D4D" w:rsidRDefault="004D4A38" w:rsidP="006343EF">
      <w:pPr>
        <w:widowControl/>
        <w:spacing w:line="360" w:lineRule="auto"/>
        <w:jc w:val="center"/>
        <w:rPr>
          <w:kern w:val="0"/>
          <w:szCs w:val="21"/>
        </w:rPr>
      </w:pPr>
      <w:r w:rsidRPr="00064D4D">
        <w:rPr>
          <w:b/>
          <w:bCs/>
          <w:kern w:val="0"/>
          <w:szCs w:val="21"/>
        </w:rPr>
        <w:lastRenderedPageBreak/>
        <w:t xml:space="preserve">Supplementary table </w:t>
      </w:r>
      <w:r w:rsidR="00464C37">
        <w:rPr>
          <w:b/>
          <w:bCs/>
          <w:kern w:val="0"/>
          <w:szCs w:val="21"/>
        </w:rPr>
        <w:t>4</w:t>
      </w:r>
      <w:r w:rsidRPr="00064D4D">
        <w:rPr>
          <w:b/>
          <w:bCs/>
          <w:kern w:val="0"/>
          <w:szCs w:val="21"/>
        </w:rPr>
        <w:t>.</w:t>
      </w:r>
      <w:r w:rsidR="006343EF" w:rsidRPr="00064D4D">
        <w:rPr>
          <w:b/>
          <w:bCs/>
          <w:kern w:val="0"/>
          <w:szCs w:val="21"/>
        </w:rPr>
        <w:t xml:space="preserve"> </w:t>
      </w:r>
      <w:r w:rsidR="006343EF" w:rsidRPr="00064D4D">
        <w:rPr>
          <w:kern w:val="0"/>
          <w:szCs w:val="21"/>
        </w:rPr>
        <w:t xml:space="preserve">Correlation between </w:t>
      </w:r>
      <w:r w:rsidR="006343EF" w:rsidRPr="00064D4D">
        <w:rPr>
          <w:szCs w:val="21"/>
        </w:rPr>
        <w:t xml:space="preserve">ERBB2 </w:t>
      </w:r>
      <w:r w:rsidR="006343EF" w:rsidRPr="00064D4D">
        <w:rPr>
          <w:kern w:val="0"/>
          <w:szCs w:val="21"/>
        </w:rPr>
        <w:t xml:space="preserve">expression and clinicopathological </w:t>
      </w:r>
      <w:bookmarkEnd w:id="2"/>
      <w:r w:rsidR="006343EF" w:rsidRPr="00064D4D">
        <w:rPr>
          <w:kern w:val="0"/>
          <w:szCs w:val="21"/>
        </w:rPr>
        <w:t>characteristics</w:t>
      </w:r>
      <w:r w:rsidR="007D3582">
        <w:rPr>
          <w:kern w:val="0"/>
          <w:szCs w:val="21"/>
        </w:rPr>
        <w:t xml:space="preserve"> in GC</w:t>
      </w:r>
    </w:p>
    <w:tbl>
      <w:tblPr>
        <w:tblW w:w="7953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1493"/>
        <w:gridCol w:w="984"/>
        <w:gridCol w:w="924"/>
        <w:gridCol w:w="708"/>
        <w:gridCol w:w="1134"/>
        <w:gridCol w:w="1134"/>
      </w:tblGrid>
      <w:tr w:rsidR="00064D4D" w:rsidRPr="00064D4D" w14:paraId="0A637DCB" w14:textId="77777777" w:rsidTr="00746FC1">
        <w:trPr>
          <w:trHeight w:val="330"/>
          <w:jc w:val="center"/>
        </w:trPr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09DC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F604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variables</w:t>
            </w:r>
          </w:p>
        </w:tc>
        <w:tc>
          <w:tcPr>
            <w:tcW w:w="19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E108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szCs w:val="21"/>
              </w:rPr>
              <w:t xml:space="preserve">ERBB2 </w:t>
            </w:r>
            <w:r w:rsidRPr="00064D4D">
              <w:rPr>
                <w:kern w:val="0"/>
                <w:szCs w:val="21"/>
              </w:rPr>
              <w:t>expression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A0C2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1CCC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χ</w:t>
            </w:r>
            <w:r w:rsidRPr="00064D4D"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CBA7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7D3582">
              <w:rPr>
                <w:i/>
                <w:iCs/>
                <w:kern w:val="0"/>
                <w:szCs w:val="21"/>
              </w:rPr>
              <w:t>p</w:t>
            </w:r>
            <w:r w:rsidRPr="00064D4D">
              <w:rPr>
                <w:kern w:val="0"/>
                <w:szCs w:val="21"/>
              </w:rPr>
              <w:t xml:space="preserve"> value</w:t>
            </w:r>
          </w:p>
        </w:tc>
      </w:tr>
      <w:tr w:rsidR="00064D4D" w:rsidRPr="00064D4D" w14:paraId="642DD428" w14:textId="77777777" w:rsidTr="00746FC1">
        <w:trPr>
          <w:trHeight w:val="90"/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DD8A19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07A125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BDEDE5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low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5C41C8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high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547C75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377670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C769AD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064D4D" w:rsidRPr="00064D4D" w14:paraId="19485056" w14:textId="77777777" w:rsidTr="00746FC1">
        <w:trPr>
          <w:trHeight w:val="90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F938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Age (year)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A864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F65F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5FAC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160F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2FB7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88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5965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17</w:t>
            </w:r>
          </w:p>
        </w:tc>
      </w:tr>
      <w:tr w:rsidR="00064D4D" w:rsidRPr="00064D4D" w14:paraId="23CA6E31" w14:textId="77777777" w:rsidTr="00746FC1">
        <w:trPr>
          <w:trHeight w:val="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A227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5A68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≤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1003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20D4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2168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7C0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06CC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40EC4430" w14:textId="77777777" w:rsidTr="00746FC1">
        <w:trPr>
          <w:trHeight w:val="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1C7A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4386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&gt;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1EEF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7397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4D9B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26C7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5052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08527601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BC94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Se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5D2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428F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28B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BF6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C51A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7609E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157</w:t>
            </w:r>
          </w:p>
        </w:tc>
      </w:tr>
      <w:tr w:rsidR="00064D4D" w:rsidRPr="00064D4D" w14:paraId="25F449B9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A75A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213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Femal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9FBC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DE30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D10B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8BB4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6A36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5ABF1B9D" w14:textId="77777777" w:rsidTr="00746FC1">
        <w:trPr>
          <w:trHeight w:val="329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0936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2FA4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mal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63F3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0BB0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B316F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48A3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82D7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3B80D306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4800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Grad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0C67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B48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0C45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6965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EF41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66DB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816</w:t>
            </w:r>
          </w:p>
        </w:tc>
      </w:tr>
      <w:tr w:rsidR="00064D4D" w:rsidRPr="00064D4D" w14:paraId="22A6B9C3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6392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C27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/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19D3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6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BD5F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B9F5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BAAD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746A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5A243054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2A9B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6211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II/IV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CD10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C311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3E5D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51CD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DB0C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27D7E8B7" w14:textId="77777777" w:rsidTr="00746FC1">
        <w:trPr>
          <w:trHeight w:val="4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DF9B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 stag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1607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C06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935A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AC4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E02F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5F97" w14:textId="5793237B" w:rsidR="006343EF" w:rsidRPr="00064D4D" w:rsidRDefault="00D81EAD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6343EF" w:rsidRPr="00064D4D">
              <w:rPr>
                <w:kern w:val="0"/>
                <w:szCs w:val="21"/>
                <w:lang w:bidi="ar"/>
              </w:rPr>
              <w:t>0.015</w:t>
            </w:r>
          </w:p>
        </w:tc>
      </w:tr>
      <w:tr w:rsidR="00064D4D" w:rsidRPr="00064D4D" w14:paraId="563629FA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8B8D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563F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T1/T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874E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7BB4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5CFD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4362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C88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5E887B1A" w14:textId="77777777" w:rsidTr="00746FC1">
        <w:trPr>
          <w:trHeight w:val="43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3F79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F52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T3/T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A352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3A56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BBE7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4B6A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C15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68B75EC2" w14:textId="77777777" w:rsidTr="00746FC1">
        <w:trPr>
          <w:trHeight w:val="329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8A62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N stag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A7B2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263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E71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32B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8C5F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0131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332</w:t>
            </w:r>
          </w:p>
        </w:tc>
      </w:tr>
      <w:tr w:rsidR="00064D4D" w:rsidRPr="00064D4D" w14:paraId="539BF7FE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2DE3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4F81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N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F33C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29DF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517C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FD75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F2B46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4440832B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A3C4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5D8A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N1/N2/N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279C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7985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A1BC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688A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354C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2DBB806B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EB4C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 stag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CB47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489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CFD5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F0B9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DAF2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6BC6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644</w:t>
            </w:r>
          </w:p>
        </w:tc>
      </w:tr>
      <w:tr w:rsidR="00064D4D" w:rsidRPr="00064D4D" w14:paraId="4F4F97B8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5B85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BE35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M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B645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45B0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5BDD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E87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7D32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50BBAD36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3C4B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E9E8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M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28E5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BB32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5D7A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1C5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00C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36242A90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CA4E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NM stag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FC7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0FF4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F77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FCA2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8940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3124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056</w:t>
            </w:r>
          </w:p>
        </w:tc>
      </w:tr>
      <w:tr w:rsidR="00064D4D" w:rsidRPr="00064D4D" w14:paraId="6AE2AE87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B327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94A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/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3220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AC78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764C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215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F23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4C809C62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5CDE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72CF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II/IV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57F4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DCB8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57B6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A4E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00B3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77326ACB" w14:textId="77777777" w:rsidTr="00746FC1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C2EC5" w14:textId="77777777" w:rsidR="006343EF" w:rsidRPr="00064D4D" w:rsidRDefault="00000000" w:rsidP="00746FC1">
            <w:pPr>
              <w:widowControl/>
              <w:jc w:val="center"/>
              <w:rPr>
                <w:kern w:val="0"/>
                <w:szCs w:val="21"/>
              </w:rPr>
            </w:pPr>
            <w:hyperlink r:id="rId9" w:anchor="/javascript:;" w:history="1">
              <w:r w:rsidR="006343EF" w:rsidRPr="00064D4D">
                <w:rPr>
                  <w:kern w:val="0"/>
                  <w:szCs w:val="21"/>
                </w:rPr>
                <w:t>Tumor</w:t>
              </w:r>
            </w:hyperlink>
            <w:r w:rsidR="006343EF" w:rsidRPr="00064D4D">
              <w:rPr>
                <w:kern w:val="0"/>
                <w:szCs w:val="21"/>
              </w:rPr>
              <w:t> </w:t>
            </w:r>
            <w:hyperlink r:id="rId10" w:anchor="/javascript:;" w:history="1">
              <w:r w:rsidR="006343EF" w:rsidRPr="00064D4D">
                <w:rPr>
                  <w:kern w:val="0"/>
                  <w:szCs w:val="21"/>
                </w:rPr>
                <w:t>size</w:t>
              </w:r>
            </w:hyperlink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2D3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1F66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8CB6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D0DF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E20B" w14:textId="77777777" w:rsidR="006343EF" w:rsidRPr="00064D4D" w:rsidRDefault="006343EF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6A1B" w14:textId="4B4CD558" w:rsidR="006343EF" w:rsidRPr="00064D4D" w:rsidRDefault="00D81EAD" w:rsidP="00746FC1">
            <w:pPr>
              <w:widowControl/>
              <w:jc w:val="center"/>
              <w:textAlignment w:val="top"/>
              <w:rPr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6343EF" w:rsidRPr="00064D4D">
              <w:rPr>
                <w:kern w:val="0"/>
                <w:szCs w:val="21"/>
                <w:lang w:bidi="ar"/>
              </w:rPr>
              <w:t>0.047</w:t>
            </w:r>
          </w:p>
        </w:tc>
      </w:tr>
      <w:tr w:rsidR="00064D4D" w:rsidRPr="00064D4D" w14:paraId="0E25B756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7D78B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4DB9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≤5cm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A1A5C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38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520CB9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ECBC1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9B8DF2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A146CB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7E950785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0CB2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FA2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&gt;5c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97AB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569B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7031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F99F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F8F1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418451B3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6E95" w14:textId="77777777" w:rsidR="006343EF" w:rsidRPr="00064D4D" w:rsidRDefault="006343EF" w:rsidP="00746FC1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Lauren ty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07F1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A322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2F7D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839C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D029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8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A296" w14:textId="085FFB0F" w:rsidR="006343EF" w:rsidRPr="00064D4D" w:rsidRDefault="00D81EAD" w:rsidP="00746FC1">
            <w:pPr>
              <w:widowControl/>
              <w:jc w:val="center"/>
              <w:rPr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6343EF" w:rsidRPr="00064D4D">
              <w:rPr>
                <w:szCs w:val="21"/>
              </w:rPr>
              <w:t>0.016</w:t>
            </w:r>
          </w:p>
        </w:tc>
      </w:tr>
      <w:tr w:rsidR="00064D4D" w:rsidRPr="00064D4D" w14:paraId="346E676C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0796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CAE0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Intestinal-typ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D4DC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1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BB75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78E8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2A6E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A91C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064D4D" w:rsidRPr="00064D4D" w14:paraId="6BFF4CF8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6252" w14:textId="77777777" w:rsidR="006343EF" w:rsidRPr="00064D4D" w:rsidRDefault="006343EF" w:rsidP="00746FC1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8D39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Mixed-typ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AEB4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17EA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54C1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6DEC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A93D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  <w:tr w:rsidR="006343EF" w:rsidRPr="00064D4D" w14:paraId="45801EDD" w14:textId="77777777" w:rsidTr="00746FC1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8AEB2" w14:textId="77777777" w:rsidR="006343EF" w:rsidRPr="00064D4D" w:rsidRDefault="006343EF" w:rsidP="00746FC1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2AC04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  <w:r w:rsidRPr="00064D4D">
              <w:rPr>
                <w:szCs w:val="21"/>
              </w:rPr>
              <w:t>Diffuse-typ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E0EFD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8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1CB36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DC584" w14:textId="77777777" w:rsidR="006343EF" w:rsidRPr="00064D4D" w:rsidRDefault="006343EF" w:rsidP="00746FC1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F05D6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FB503" w14:textId="77777777" w:rsidR="006343EF" w:rsidRPr="00064D4D" w:rsidRDefault="006343EF" w:rsidP="00746FC1">
            <w:pPr>
              <w:widowControl/>
              <w:jc w:val="center"/>
              <w:rPr>
                <w:szCs w:val="21"/>
              </w:rPr>
            </w:pPr>
          </w:p>
        </w:tc>
      </w:tr>
    </w:tbl>
    <w:p w14:paraId="6552F2E8" w14:textId="77777777" w:rsidR="00D81EAD" w:rsidRDefault="00D81EAD" w:rsidP="00D81EAD">
      <w:pPr>
        <w:rPr>
          <w:b/>
          <w:bCs/>
          <w:kern w:val="0"/>
          <w:sz w:val="18"/>
          <w:szCs w:val="18"/>
        </w:rPr>
      </w:pPr>
      <w:r>
        <w:rPr>
          <w:rFonts w:hint="eastAsia"/>
          <w:kern w:val="0"/>
          <w:szCs w:val="21"/>
        </w:rPr>
        <w:t>Note</w:t>
      </w:r>
      <w:r>
        <w:rPr>
          <w:kern w:val="0"/>
          <w:szCs w:val="21"/>
        </w:rPr>
        <w:t>:</w:t>
      </w:r>
      <w:r>
        <w:rPr>
          <w:rFonts w:eastAsia="AdvP35AF"/>
          <w:sz w:val="18"/>
          <w:szCs w:val="18"/>
        </w:rPr>
        <w:t xml:space="preserve"> </w:t>
      </w:r>
      <w:r>
        <w:rPr>
          <w:rFonts w:eastAsia="AdvP35AF"/>
          <w:sz w:val="18"/>
          <w:szCs w:val="18"/>
          <w:vertAlign w:val="superscript"/>
        </w:rPr>
        <w:t>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5</w:t>
      </w:r>
      <w:r>
        <w:rPr>
          <w:rFonts w:eastAsia="AdvP35AF"/>
          <w:sz w:val="18"/>
          <w:szCs w:val="18"/>
        </w:rPr>
        <w:t>,</w:t>
      </w:r>
      <w:r w:rsidRPr="006A3F60">
        <w:rPr>
          <w:rFonts w:eastAsia="AdvP35AF"/>
          <w:sz w:val="18"/>
          <w:szCs w:val="18"/>
          <w:vertAlign w:val="superscript"/>
        </w:rPr>
        <w:t xml:space="preserve"> </w:t>
      </w:r>
      <w:r>
        <w:rPr>
          <w:rFonts w:eastAsia="AdvP35AF"/>
          <w:sz w:val="18"/>
          <w:szCs w:val="18"/>
          <w:vertAlign w:val="superscript"/>
        </w:rPr>
        <w:t>*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1</w:t>
      </w:r>
      <w:r>
        <w:rPr>
          <w:rFonts w:eastAsia="AdvP35AF"/>
          <w:sz w:val="18"/>
          <w:szCs w:val="18"/>
        </w:rPr>
        <w:t xml:space="preserve">, </w:t>
      </w:r>
      <w:r>
        <w:rPr>
          <w:rFonts w:eastAsia="AdvP35AF"/>
          <w:sz w:val="18"/>
          <w:szCs w:val="18"/>
          <w:vertAlign w:val="superscript"/>
        </w:rPr>
        <w:t>**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01</w:t>
      </w:r>
    </w:p>
    <w:p w14:paraId="5F2CD7E7" w14:textId="7AD9108D" w:rsidR="006343EF" w:rsidRPr="00064D4D" w:rsidRDefault="006343EF" w:rsidP="006343EF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</w:p>
    <w:p w14:paraId="445BB9B3" w14:textId="57DB45F6" w:rsidR="00064D4D" w:rsidRDefault="00064D4D" w:rsidP="00837A80">
      <w:pPr>
        <w:autoSpaceDE w:val="0"/>
        <w:autoSpaceDN w:val="0"/>
        <w:adjustRightInd w:val="0"/>
        <w:spacing w:beforeLines="100" w:before="312" w:afterLines="50" w:after="156"/>
        <w:rPr>
          <w:b/>
          <w:bCs/>
          <w:kern w:val="0"/>
          <w:szCs w:val="21"/>
        </w:rPr>
      </w:pPr>
    </w:p>
    <w:p w14:paraId="1217DAF1" w14:textId="77777777" w:rsidR="00F81BE5" w:rsidRDefault="00F81BE5" w:rsidP="00837A80">
      <w:pPr>
        <w:autoSpaceDE w:val="0"/>
        <w:autoSpaceDN w:val="0"/>
        <w:adjustRightInd w:val="0"/>
        <w:spacing w:beforeLines="100" w:before="312" w:afterLines="50" w:after="156"/>
        <w:rPr>
          <w:b/>
          <w:bCs/>
          <w:kern w:val="0"/>
          <w:szCs w:val="21"/>
        </w:rPr>
      </w:pPr>
    </w:p>
    <w:p w14:paraId="14ACF11B" w14:textId="77777777" w:rsidR="00064D4D" w:rsidRDefault="00064D4D" w:rsidP="00837A80">
      <w:pPr>
        <w:autoSpaceDE w:val="0"/>
        <w:autoSpaceDN w:val="0"/>
        <w:adjustRightInd w:val="0"/>
        <w:spacing w:beforeLines="100" w:before="312" w:afterLines="50" w:after="156"/>
        <w:rPr>
          <w:b/>
          <w:bCs/>
          <w:kern w:val="0"/>
          <w:szCs w:val="21"/>
        </w:rPr>
      </w:pPr>
    </w:p>
    <w:p w14:paraId="0B601A43" w14:textId="04F56E36" w:rsidR="00837A80" w:rsidRPr="00064D4D" w:rsidRDefault="004D4A38" w:rsidP="00837A80">
      <w:pPr>
        <w:autoSpaceDE w:val="0"/>
        <w:autoSpaceDN w:val="0"/>
        <w:adjustRightInd w:val="0"/>
        <w:spacing w:beforeLines="100" w:before="312" w:afterLines="50" w:after="156"/>
        <w:rPr>
          <w:szCs w:val="21"/>
        </w:rPr>
      </w:pPr>
      <w:r w:rsidRPr="00064D4D">
        <w:rPr>
          <w:b/>
          <w:bCs/>
          <w:kern w:val="0"/>
          <w:szCs w:val="21"/>
        </w:rPr>
        <w:lastRenderedPageBreak/>
        <w:t xml:space="preserve">Supplementary table </w:t>
      </w:r>
      <w:r w:rsidR="00464C37">
        <w:rPr>
          <w:b/>
          <w:bCs/>
          <w:kern w:val="0"/>
          <w:szCs w:val="21"/>
        </w:rPr>
        <w:t>5</w:t>
      </w:r>
      <w:r w:rsidRPr="00064D4D">
        <w:rPr>
          <w:b/>
          <w:bCs/>
          <w:kern w:val="0"/>
          <w:szCs w:val="21"/>
        </w:rPr>
        <w:t>.</w:t>
      </w:r>
      <w:r w:rsidR="00837A80" w:rsidRPr="00064D4D">
        <w:rPr>
          <w:b/>
          <w:bCs/>
          <w:szCs w:val="21"/>
        </w:rPr>
        <w:t xml:space="preserve"> </w:t>
      </w:r>
      <w:r w:rsidR="00837A80" w:rsidRPr="00064D4D">
        <w:rPr>
          <w:szCs w:val="21"/>
        </w:rPr>
        <w:t xml:space="preserve">Univariate and multivariate analyses of the factors correlated with Overall survival of </w:t>
      </w:r>
      <w:hyperlink r:id="rId11" w:history="1">
        <w:r w:rsidR="00837A80" w:rsidRPr="00064D4D">
          <w:rPr>
            <w:szCs w:val="21"/>
            <w:shd w:val="clear" w:color="auto" w:fill="FFFFFF"/>
          </w:rPr>
          <w:t>gastric</w:t>
        </w:r>
      </w:hyperlink>
      <w:r w:rsidR="00837A80" w:rsidRPr="00064D4D">
        <w:rPr>
          <w:szCs w:val="21"/>
        </w:rPr>
        <w:t xml:space="preserve"> cancer patients</w:t>
      </w:r>
    </w:p>
    <w:tbl>
      <w:tblPr>
        <w:tblW w:w="5532" w:type="pct"/>
        <w:tblLayout w:type="fixed"/>
        <w:tblLook w:val="04A0" w:firstRow="1" w:lastRow="0" w:firstColumn="1" w:lastColumn="0" w:noHBand="0" w:noVBand="1"/>
      </w:tblPr>
      <w:tblGrid>
        <w:gridCol w:w="1715"/>
        <w:gridCol w:w="814"/>
        <w:gridCol w:w="165"/>
        <w:gridCol w:w="761"/>
        <w:gridCol w:w="921"/>
        <w:gridCol w:w="965"/>
        <w:gridCol w:w="379"/>
        <w:gridCol w:w="877"/>
        <w:gridCol w:w="847"/>
        <w:gridCol w:w="888"/>
        <w:gridCol w:w="858"/>
      </w:tblGrid>
      <w:tr w:rsidR="00064D4D" w:rsidRPr="00064D4D" w14:paraId="4BFBE0DA" w14:textId="77777777" w:rsidTr="0038792A">
        <w:trPr>
          <w:trHeight w:val="803"/>
        </w:trPr>
        <w:tc>
          <w:tcPr>
            <w:tcW w:w="9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DC39A3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variables</w:t>
            </w:r>
          </w:p>
        </w:tc>
        <w:tc>
          <w:tcPr>
            <w:tcW w:w="1973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BC5A9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Univariate analysis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A94A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88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588B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ultivariate analysis</w:t>
            </w:r>
          </w:p>
        </w:tc>
      </w:tr>
      <w:tr w:rsidR="00064D4D" w:rsidRPr="00064D4D" w14:paraId="6DEF0DFD" w14:textId="77777777" w:rsidTr="007D3582">
        <w:trPr>
          <w:trHeight w:val="27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E064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623F5" w14:textId="609DE24D" w:rsidR="00837A80" w:rsidRPr="00064D4D" w:rsidRDefault="007D3582" w:rsidP="00837A8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p </w:t>
            </w:r>
            <w:r w:rsidR="00837A80" w:rsidRPr="00064D4D">
              <w:rPr>
                <w:kern w:val="0"/>
                <w:szCs w:val="21"/>
              </w:rPr>
              <w:t>valu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E60B8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HR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15048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95%CI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1A10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BD008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7D3582">
              <w:rPr>
                <w:i/>
                <w:iCs/>
                <w:kern w:val="0"/>
                <w:szCs w:val="21"/>
              </w:rPr>
              <w:t>p</w:t>
            </w:r>
            <w:r w:rsidRPr="00064D4D">
              <w:rPr>
                <w:kern w:val="0"/>
                <w:szCs w:val="21"/>
              </w:rPr>
              <w:t xml:space="preserve"> valu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87CC0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HR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6B449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95%CI</w:t>
            </w:r>
          </w:p>
        </w:tc>
      </w:tr>
      <w:tr w:rsidR="00064D4D" w:rsidRPr="00064D4D" w14:paraId="0C7BC2C1" w14:textId="77777777" w:rsidTr="0038792A">
        <w:trPr>
          <w:trHeight w:val="383"/>
        </w:trPr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888F7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B2E7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36B8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1902E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inferior limit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52901" w14:textId="77777777" w:rsidR="00837A80" w:rsidRPr="00064D4D" w:rsidRDefault="00000000" w:rsidP="00837A80">
            <w:pPr>
              <w:widowControl/>
              <w:jc w:val="center"/>
              <w:rPr>
                <w:kern w:val="0"/>
                <w:szCs w:val="21"/>
              </w:rPr>
            </w:pPr>
            <w:hyperlink r:id="rId12" w:history="1">
              <w:r w:rsidR="00837A80" w:rsidRPr="00064D4D">
                <w:rPr>
                  <w:kern w:val="0"/>
                  <w:szCs w:val="21"/>
                </w:rPr>
                <w:t>upper</w:t>
              </w:r>
            </w:hyperlink>
            <w:r w:rsidR="00837A80" w:rsidRPr="00064D4D">
              <w:rPr>
                <w:kern w:val="0"/>
                <w:szCs w:val="21"/>
              </w:rPr>
              <w:t> </w:t>
            </w:r>
            <w:hyperlink r:id="rId13" w:history="1">
              <w:r w:rsidR="00837A80" w:rsidRPr="00064D4D">
                <w:rPr>
                  <w:kern w:val="0"/>
                  <w:szCs w:val="21"/>
                </w:rPr>
                <w:t>limit</w:t>
              </w:r>
            </w:hyperlink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2BB3D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615FC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65B01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E3C4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inferior limi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C81C8" w14:textId="77777777" w:rsidR="00837A80" w:rsidRPr="00064D4D" w:rsidRDefault="00000000" w:rsidP="00837A80">
            <w:pPr>
              <w:widowControl/>
              <w:jc w:val="center"/>
              <w:rPr>
                <w:kern w:val="0"/>
                <w:szCs w:val="21"/>
              </w:rPr>
            </w:pPr>
            <w:hyperlink r:id="rId14" w:history="1">
              <w:r w:rsidR="00837A80" w:rsidRPr="00064D4D">
                <w:rPr>
                  <w:kern w:val="0"/>
                  <w:szCs w:val="21"/>
                </w:rPr>
                <w:t>upper</w:t>
              </w:r>
            </w:hyperlink>
            <w:r w:rsidR="00837A80" w:rsidRPr="00064D4D">
              <w:rPr>
                <w:kern w:val="0"/>
                <w:szCs w:val="21"/>
              </w:rPr>
              <w:t> </w:t>
            </w:r>
            <w:hyperlink r:id="rId15" w:history="1">
              <w:r w:rsidR="00837A80" w:rsidRPr="00064D4D">
                <w:rPr>
                  <w:kern w:val="0"/>
                  <w:szCs w:val="21"/>
                </w:rPr>
                <w:t>limit</w:t>
              </w:r>
            </w:hyperlink>
          </w:p>
        </w:tc>
      </w:tr>
      <w:tr w:rsidR="00064D4D" w:rsidRPr="00064D4D" w14:paraId="1F8CC80D" w14:textId="77777777" w:rsidTr="0038792A">
        <w:trPr>
          <w:trHeight w:val="407"/>
        </w:trPr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02EB2B93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PGAP3</w:t>
            </w:r>
          </w:p>
          <w:p w14:paraId="12F3687E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low vs high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1EFC6532" w14:textId="3CEBEB55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837A80" w:rsidRPr="00064D4D">
              <w:rPr>
                <w:kern w:val="0"/>
                <w:szCs w:val="21"/>
                <w:lang w:bidi="ar"/>
              </w:rPr>
              <w:t>0.013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C2FB37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539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7A2C54D4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096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11BF3FC8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161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70FE8B62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7036237D" w14:textId="6B26D6F6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837A80" w:rsidRPr="00064D4D">
              <w:rPr>
                <w:kern w:val="0"/>
                <w:szCs w:val="21"/>
                <w:lang w:bidi="ar"/>
              </w:rPr>
              <w:t>0.04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67FC5A0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42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5716ED33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012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2596A6E1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07</w:t>
            </w:r>
          </w:p>
        </w:tc>
      </w:tr>
      <w:tr w:rsidR="00064D4D" w:rsidRPr="00064D4D" w14:paraId="7AAB480A" w14:textId="77777777" w:rsidTr="0038792A">
        <w:trPr>
          <w:trHeight w:val="380"/>
        </w:trPr>
        <w:tc>
          <w:tcPr>
            <w:tcW w:w="933" w:type="pct"/>
            <w:vAlign w:val="center"/>
          </w:tcPr>
          <w:p w14:paraId="76E36B0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Age</w:t>
            </w:r>
          </w:p>
          <w:p w14:paraId="0D8E7A6A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≤63 vs</w:t>
            </w:r>
          </w:p>
          <w:p w14:paraId="2DFAD9E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gt;63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443" w:type="pct"/>
            <w:tcBorders>
              <w:right w:val="nil"/>
            </w:tcBorders>
            <w:vAlign w:val="center"/>
          </w:tcPr>
          <w:p w14:paraId="0B86188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194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FA4A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19</w:t>
            </w:r>
          </w:p>
        </w:tc>
        <w:tc>
          <w:tcPr>
            <w:tcW w:w="501" w:type="pct"/>
            <w:tcBorders>
              <w:left w:val="nil"/>
            </w:tcBorders>
            <w:vAlign w:val="center"/>
          </w:tcPr>
          <w:p w14:paraId="59F9BD67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915</w:t>
            </w:r>
          </w:p>
        </w:tc>
        <w:tc>
          <w:tcPr>
            <w:tcW w:w="525" w:type="pct"/>
            <w:tcBorders>
              <w:left w:val="nil"/>
            </w:tcBorders>
            <w:vAlign w:val="center"/>
          </w:tcPr>
          <w:p w14:paraId="5CE3EE0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549</w:t>
            </w:r>
          </w:p>
        </w:tc>
        <w:tc>
          <w:tcPr>
            <w:tcW w:w="206" w:type="pct"/>
            <w:vAlign w:val="center"/>
          </w:tcPr>
          <w:p w14:paraId="2F30A6E4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vAlign w:val="center"/>
          </w:tcPr>
          <w:p w14:paraId="787F52D0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4798FB89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52F687E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56C91158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064D4D" w:rsidRPr="00064D4D" w14:paraId="22EA3353" w14:textId="77777777" w:rsidTr="0038792A">
        <w:trPr>
          <w:trHeight w:val="380"/>
        </w:trPr>
        <w:tc>
          <w:tcPr>
            <w:tcW w:w="933" w:type="pct"/>
            <w:vAlign w:val="center"/>
          </w:tcPr>
          <w:p w14:paraId="17F79721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Sex</w:t>
            </w:r>
          </w:p>
          <w:p w14:paraId="106D8B42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Female vs</w:t>
            </w:r>
          </w:p>
          <w:p w14:paraId="55841447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ale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443" w:type="pct"/>
            <w:vAlign w:val="center"/>
          </w:tcPr>
          <w:p w14:paraId="470AD590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341</w:t>
            </w:r>
          </w:p>
        </w:tc>
        <w:tc>
          <w:tcPr>
            <w:tcW w:w="504" w:type="pct"/>
            <w:gridSpan w:val="2"/>
            <w:tcBorders>
              <w:top w:val="nil"/>
            </w:tcBorders>
            <w:vAlign w:val="center"/>
          </w:tcPr>
          <w:p w14:paraId="05AFD320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874</w:t>
            </w:r>
          </w:p>
        </w:tc>
        <w:tc>
          <w:tcPr>
            <w:tcW w:w="501" w:type="pct"/>
            <w:vAlign w:val="center"/>
          </w:tcPr>
          <w:p w14:paraId="454335FC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663</w:t>
            </w:r>
          </w:p>
        </w:tc>
        <w:tc>
          <w:tcPr>
            <w:tcW w:w="525" w:type="pct"/>
            <w:vAlign w:val="center"/>
          </w:tcPr>
          <w:p w14:paraId="3E7AE9B3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153</w:t>
            </w:r>
          </w:p>
        </w:tc>
        <w:tc>
          <w:tcPr>
            <w:tcW w:w="206" w:type="pct"/>
            <w:vAlign w:val="center"/>
          </w:tcPr>
          <w:p w14:paraId="0C645A1D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vAlign w:val="center"/>
          </w:tcPr>
          <w:p w14:paraId="00E1B519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6DED3A2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40DCBB3E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6F080D11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064D4D" w:rsidRPr="00064D4D" w14:paraId="0EE631F6" w14:textId="77777777" w:rsidTr="0038792A">
        <w:trPr>
          <w:trHeight w:val="380"/>
        </w:trPr>
        <w:tc>
          <w:tcPr>
            <w:tcW w:w="933" w:type="pct"/>
            <w:tcBorders>
              <w:bottom w:val="nil"/>
            </w:tcBorders>
            <w:vAlign w:val="center"/>
          </w:tcPr>
          <w:p w14:paraId="0DBFAB3B" w14:textId="77777777" w:rsidR="00837A80" w:rsidRPr="00064D4D" w:rsidRDefault="00000000" w:rsidP="00837A80">
            <w:pPr>
              <w:widowControl/>
              <w:jc w:val="center"/>
              <w:rPr>
                <w:kern w:val="0"/>
                <w:szCs w:val="21"/>
              </w:rPr>
            </w:pPr>
            <w:hyperlink r:id="rId16" w:anchor="/javascript:;" w:history="1">
              <w:r w:rsidR="00837A80" w:rsidRPr="00064D4D">
                <w:rPr>
                  <w:kern w:val="0"/>
                  <w:szCs w:val="21"/>
                </w:rPr>
                <w:t>Tumor</w:t>
              </w:r>
            </w:hyperlink>
            <w:r w:rsidR="00837A80" w:rsidRPr="00064D4D">
              <w:rPr>
                <w:kern w:val="0"/>
                <w:szCs w:val="21"/>
              </w:rPr>
              <w:t> </w:t>
            </w:r>
            <w:hyperlink r:id="rId17" w:anchor="/javascript:;" w:history="1">
              <w:r w:rsidR="00837A80" w:rsidRPr="00064D4D">
                <w:rPr>
                  <w:kern w:val="0"/>
                  <w:szCs w:val="21"/>
                </w:rPr>
                <w:t>size</w:t>
              </w:r>
            </w:hyperlink>
          </w:p>
          <w:p w14:paraId="0D18B321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≤5cm vs</w:t>
            </w:r>
          </w:p>
          <w:p w14:paraId="079CB16A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gt;5cm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14EDA5E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504" w:type="pct"/>
            <w:gridSpan w:val="2"/>
            <w:tcBorders>
              <w:bottom w:val="nil"/>
            </w:tcBorders>
            <w:vAlign w:val="center"/>
          </w:tcPr>
          <w:p w14:paraId="691C1E17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813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76BB3F4E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386</w:t>
            </w:r>
          </w:p>
        </w:tc>
        <w:tc>
          <w:tcPr>
            <w:tcW w:w="525" w:type="pct"/>
            <w:tcBorders>
              <w:bottom w:val="nil"/>
            </w:tcBorders>
            <w:vAlign w:val="center"/>
          </w:tcPr>
          <w:p w14:paraId="08788335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373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124E4313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bottom w:val="nil"/>
            </w:tcBorders>
            <w:vAlign w:val="center"/>
          </w:tcPr>
          <w:p w14:paraId="5F6FF9EE" w14:textId="72DBF30B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837A80" w:rsidRPr="00064D4D">
              <w:rPr>
                <w:kern w:val="0"/>
                <w:szCs w:val="21"/>
                <w:lang w:bidi="ar"/>
              </w:rPr>
              <w:t>0.03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65D40AFB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359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12B63220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03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 w14:paraId="72ADC186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792</w:t>
            </w:r>
          </w:p>
        </w:tc>
      </w:tr>
      <w:tr w:rsidR="00064D4D" w:rsidRPr="00064D4D" w14:paraId="677082E7" w14:textId="77777777" w:rsidTr="0038792A">
        <w:trPr>
          <w:trHeight w:val="380"/>
        </w:trPr>
        <w:tc>
          <w:tcPr>
            <w:tcW w:w="933" w:type="pct"/>
            <w:vAlign w:val="center"/>
          </w:tcPr>
          <w:p w14:paraId="30175CA5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Grade stage</w:t>
            </w:r>
          </w:p>
          <w:p w14:paraId="0B49FB37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I/II vs</w:t>
            </w:r>
          </w:p>
          <w:p w14:paraId="30371538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III/IV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443" w:type="pct"/>
            <w:vAlign w:val="center"/>
          </w:tcPr>
          <w:p w14:paraId="4C35CD93" w14:textId="77777777" w:rsidR="00837A80" w:rsidRPr="00064D4D" w:rsidRDefault="00837A80" w:rsidP="00837A80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504" w:type="pct"/>
            <w:gridSpan w:val="2"/>
            <w:vAlign w:val="center"/>
          </w:tcPr>
          <w:p w14:paraId="471C5E23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954</w:t>
            </w:r>
          </w:p>
        </w:tc>
        <w:tc>
          <w:tcPr>
            <w:tcW w:w="501" w:type="pct"/>
            <w:vAlign w:val="center"/>
          </w:tcPr>
          <w:p w14:paraId="2654477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367</w:t>
            </w:r>
          </w:p>
        </w:tc>
        <w:tc>
          <w:tcPr>
            <w:tcW w:w="525" w:type="pct"/>
            <w:vAlign w:val="center"/>
          </w:tcPr>
          <w:p w14:paraId="0A46AFD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793</w:t>
            </w:r>
          </w:p>
        </w:tc>
        <w:tc>
          <w:tcPr>
            <w:tcW w:w="206" w:type="pct"/>
            <w:vAlign w:val="center"/>
          </w:tcPr>
          <w:p w14:paraId="54D5B95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2634AC81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056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DCA9F8A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42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1574054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99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B4BD67E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5</w:t>
            </w:r>
          </w:p>
        </w:tc>
      </w:tr>
      <w:tr w:rsidR="00064D4D" w:rsidRPr="00064D4D" w14:paraId="4BD51B69" w14:textId="77777777" w:rsidTr="0038792A">
        <w:trPr>
          <w:trHeight w:val="380"/>
        </w:trPr>
        <w:tc>
          <w:tcPr>
            <w:tcW w:w="933" w:type="pct"/>
            <w:tcBorders>
              <w:bottom w:val="nil"/>
            </w:tcBorders>
            <w:vAlign w:val="center"/>
          </w:tcPr>
          <w:p w14:paraId="625ABDA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 stage</w:t>
            </w:r>
          </w:p>
          <w:p w14:paraId="4E2B3C9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T1/T2 vs</w:t>
            </w:r>
          </w:p>
          <w:p w14:paraId="6BC01CC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3/T4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41E14A1" w14:textId="77777777" w:rsidR="00837A80" w:rsidRPr="00064D4D" w:rsidRDefault="00837A80" w:rsidP="00837A80">
            <w:pPr>
              <w:widowControl/>
              <w:jc w:val="center"/>
              <w:textAlignment w:val="top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504" w:type="pct"/>
            <w:gridSpan w:val="2"/>
            <w:tcBorders>
              <w:bottom w:val="nil"/>
            </w:tcBorders>
            <w:vAlign w:val="center"/>
          </w:tcPr>
          <w:p w14:paraId="510A3FD3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.458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113F6B9B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45</w:t>
            </w:r>
          </w:p>
        </w:tc>
        <w:tc>
          <w:tcPr>
            <w:tcW w:w="525" w:type="pct"/>
            <w:tcBorders>
              <w:bottom w:val="nil"/>
            </w:tcBorders>
            <w:vAlign w:val="center"/>
          </w:tcPr>
          <w:p w14:paraId="490FC6A4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.845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7D44574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bottom w:val="nil"/>
            </w:tcBorders>
            <w:vAlign w:val="center"/>
          </w:tcPr>
          <w:p w14:paraId="41D5D0A8" w14:textId="7E397557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837A80" w:rsidRPr="00064D4D">
              <w:rPr>
                <w:kern w:val="0"/>
                <w:szCs w:val="21"/>
                <w:lang w:bidi="ar"/>
              </w:rPr>
              <w:t>0.014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42B292F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27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57BD4168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151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 w14:paraId="128322A7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.569</w:t>
            </w:r>
          </w:p>
        </w:tc>
      </w:tr>
      <w:tr w:rsidR="00064D4D" w:rsidRPr="00064D4D" w14:paraId="17F319A1" w14:textId="77777777" w:rsidTr="0038792A">
        <w:trPr>
          <w:trHeight w:val="380"/>
        </w:trPr>
        <w:tc>
          <w:tcPr>
            <w:tcW w:w="933" w:type="pct"/>
            <w:tcBorders>
              <w:top w:val="nil"/>
              <w:left w:val="nil"/>
              <w:right w:val="nil"/>
            </w:tcBorders>
            <w:vAlign w:val="center"/>
          </w:tcPr>
          <w:p w14:paraId="49897492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N stage</w:t>
            </w:r>
          </w:p>
          <w:p w14:paraId="3949CE52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(N0 vs</w:t>
            </w:r>
          </w:p>
          <w:p w14:paraId="5F7CEBFD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N1/N2/N3)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vAlign w:val="center"/>
          </w:tcPr>
          <w:p w14:paraId="56763EB2" w14:textId="77777777" w:rsidR="00837A80" w:rsidRPr="00064D4D" w:rsidRDefault="00837A80" w:rsidP="00837A80">
            <w:pPr>
              <w:widowControl/>
              <w:jc w:val="center"/>
              <w:textAlignment w:val="top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1502130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.90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vAlign w:val="center"/>
          </w:tcPr>
          <w:p w14:paraId="4A15DED7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.149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4412C4FB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.63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1F1BBA1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05BE9CDC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14:paraId="7C94669B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.02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vAlign w:val="center"/>
          </w:tcPr>
          <w:p w14:paraId="64313B7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535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4FC371D7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6.376</w:t>
            </w:r>
          </w:p>
        </w:tc>
      </w:tr>
      <w:tr w:rsidR="00064D4D" w:rsidRPr="00064D4D" w14:paraId="58347664" w14:textId="77777777" w:rsidTr="0038792A">
        <w:trPr>
          <w:trHeight w:val="421"/>
        </w:trPr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AE4C4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 stage</w:t>
            </w:r>
          </w:p>
          <w:p w14:paraId="5C9724A5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(M0 vs</w:t>
            </w:r>
          </w:p>
          <w:p w14:paraId="2D65A7E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1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83512" w14:textId="77777777" w:rsidR="00837A80" w:rsidRPr="00064D4D" w:rsidRDefault="00837A80" w:rsidP="00837A80">
            <w:pPr>
              <w:widowControl/>
              <w:jc w:val="center"/>
              <w:textAlignment w:val="top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8C4A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.06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E62E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12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56FDE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.7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16EB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13EDF" w14:textId="157262A0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*</w:t>
            </w:r>
            <w:r w:rsidR="00837A80" w:rsidRPr="00064D4D">
              <w:rPr>
                <w:kern w:val="0"/>
                <w:szCs w:val="21"/>
                <w:lang w:bidi="ar"/>
              </w:rPr>
              <w:t>0.00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5A323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6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0636A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3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289FD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.063</w:t>
            </w:r>
          </w:p>
        </w:tc>
      </w:tr>
    </w:tbl>
    <w:p w14:paraId="3A3DA558" w14:textId="77777777" w:rsidR="00D81EAD" w:rsidRDefault="00D81EAD" w:rsidP="00D81EAD">
      <w:pPr>
        <w:rPr>
          <w:b/>
          <w:bCs/>
          <w:kern w:val="0"/>
          <w:sz w:val="18"/>
          <w:szCs w:val="18"/>
        </w:rPr>
      </w:pPr>
      <w:r>
        <w:rPr>
          <w:rFonts w:hint="eastAsia"/>
          <w:kern w:val="0"/>
          <w:szCs w:val="21"/>
        </w:rPr>
        <w:t>Note</w:t>
      </w:r>
      <w:r>
        <w:rPr>
          <w:kern w:val="0"/>
          <w:szCs w:val="21"/>
        </w:rPr>
        <w:t>:</w:t>
      </w:r>
      <w:r>
        <w:rPr>
          <w:rFonts w:eastAsia="AdvP35AF"/>
          <w:sz w:val="18"/>
          <w:szCs w:val="18"/>
        </w:rPr>
        <w:t xml:space="preserve"> </w:t>
      </w:r>
      <w:r>
        <w:rPr>
          <w:rFonts w:eastAsia="AdvP35AF"/>
          <w:sz w:val="18"/>
          <w:szCs w:val="18"/>
          <w:vertAlign w:val="superscript"/>
        </w:rPr>
        <w:t>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5</w:t>
      </w:r>
      <w:r>
        <w:rPr>
          <w:rFonts w:eastAsia="AdvP35AF"/>
          <w:sz w:val="18"/>
          <w:szCs w:val="18"/>
        </w:rPr>
        <w:t>,</w:t>
      </w:r>
      <w:r w:rsidRPr="006A3F60">
        <w:rPr>
          <w:rFonts w:eastAsia="AdvP35AF"/>
          <w:sz w:val="18"/>
          <w:szCs w:val="18"/>
          <w:vertAlign w:val="superscript"/>
        </w:rPr>
        <w:t xml:space="preserve"> </w:t>
      </w:r>
      <w:r>
        <w:rPr>
          <w:rFonts w:eastAsia="AdvP35AF"/>
          <w:sz w:val="18"/>
          <w:szCs w:val="18"/>
          <w:vertAlign w:val="superscript"/>
        </w:rPr>
        <w:t>*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1</w:t>
      </w:r>
      <w:r>
        <w:rPr>
          <w:rFonts w:eastAsia="AdvP35AF"/>
          <w:sz w:val="18"/>
          <w:szCs w:val="18"/>
        </w:rPr>
        <w:t xml:space="preserve">, </w:t>
      </w:r>
      <w:r>
        <w:rPr>
          <w:rFonts w:eastAsia="AdvP35AF"/>
          <w:sz w:val="18"/>
          <w:szCs w:val="18"/>
          <w:vertAlign w:val="superscript"/>
        </w:rPr>
        <w:t>**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01</w:t>
      </w:r>
    </w:p>
    <w:p w14:paraId="2759C5E1" w14:textId="77777777" w:rsidR="00064D4D" w:rsidRDefault="00064D4D" w:rsidP="00837A80">
      <w:pPr>
        <w:autoSpaceDE w:val="0"/>
        <w:autoSpaceDN w:val="0"/>
        <w:adjustRightInd w:val="0"/>
        <w:spacing w:beforeLines="100" w:before="312" w:afterLines="50" w:after="156"/>
        <w:rPr>
          <w:b/>
          <w:bCs/>
          <w:kern w:val="0"/>
          <w:szCs w:val="21"/>
        </w:rPr>
      </w:pPr>
    </w:p>
    <w:p w14:paraId="0A4FA726" w14:textId="77777777" w:rsidR="00064D4D" w:rsidRDefault="00064D4D" w:rsidP="00837A80">
      <w:pPr>
        <w:autoSpaceDE w:val="0"/>
        <w:autoSpaceDN w:val="0"/>
        <w:adjustRightInd w:val="0"/>
        <w:spacing w:beforeLines="100" w:before="312" w:afterLines="50" w:after="156"/>
        <w:rPr>
          <w:b/>
          <w:bCs/>
          <w:kern w:val="0"/>
          <w:szCs w:val="21"/>
        </w:rPr>
      </w:pPr>
    </w:p>
    <w:p w14:paraId="2DC15300" w14:textId="77777777" w:rsidR="00064D4D" w:rsidRDefault="00064D4D" w:rsidP="00837A80">
      <w:pPr>
        <w:autoSpaceDE w:val="0"/>
        <w:autoSpaceDN w:val="0"/>
        <w:adjustRightInd w:val="0"/>
        <w:spacing w:beforeLines="100" w:before="312" w:afterLines="50" w:after="156"/>
        <w:rPr>
          <w:b/>
          <w:bCs/>
          <w:kern w:val="0"/>
          <w:szCs w:val="21"/>
        </w:rPr>
      </w:pPr>
    </w:p>
    <w:p w14:paraId="6775F3EF" w14:textId="77777777" w:rsidR="00064D4D" w:rsidRDefault="00064D4D" w:rsidP="00837A80">
      <w:pPr>
        <w:autoSpaceDE w:val="0"/>
        <w:autoSpaceDN w:val="0"/>
        <w:adjustRightInd w:val="0"/>
        <w:spacing w:beforeLines="100" w:before="312" w:afterLines="50" w:after="156"/>
        <w:rPr>
          <w:b/>
          <w:bCs/>
          <w:kern w:val="0"/>
          <w:szCs w:val="21"/>
        </w:rPr>
      </w:pPr>
    </w:p>
    <w:p w14:paraId="57DE15B2" w14:textId="77777777" w:rsidR="00064D4D" w:rsidRDefault="00064D4D" w:rsidP="00837A80">
      <w:pPr>
        <w:autoSpaceDE w:val="0"/>
        <w:autoSpaceDN w:val="0"/>
        <w:adjustRightInd w:val="0"/>
        <w:spacing w:beforeLines="100" w:before="312" w:afterLines="50" w:after="156"/>
        <w:rPr>
          <w:b/>
          <w:bCs/>
          <w:kern w:val="0"/>
          <w:szCs w:val="21"/>
        </w:rPr>
      </w:pPr>
    </w:p>
    <w:p w14:paraId="77756C8B" w14:textId="77777777" w:rsidR="00064D4D" w:rsidRDefault="00064D4D" w:rsidP="00837A80">
      <w:pPr>
        <w:autoSpaceDE w:val="0"/>
        <w:autoSpaceDN w:val="0"/>
        <w:adjustRightInd w:val="0"/>
        <w:spacing w:beforeLines="100" w:before="312" w:afterLines="50" w:after="156"/>
        <w:rPr>
          <w:b/>
          <w:bCs/>
          <w:kern w:val="0"/>
          <w:szCs w:val="21"/>
        </w:rPr>
      </w:pPr>
    </w:p>
    <w:p w14:paraId="6FAEBF1B" w14:textId="30F44408" w:rsidR="00837A80" w:rsidRPr="00064D4D" w:rsidRDefault="004D4A38" w:rsidP="00837A80">
      <w:pPr>
        <w:autoSpaceDE w:val="0"/>
        <w:autoSpaceDN w:val="0"/>
        <w:adjustRightInd w:val="0"/>
        <w:spacing w:beforeLines="100" w:before="312" w:afterLines="50" w:after="156"/>
        <w:rPr>
          <w:szCs w:val="21"/>
        </w:rPr>
      </w:pPr>
      <w:r w:rsidRPr="00064D4D">
        <w:rPr>
          <w:b/>
          <w:bCs/>
          <w:kern w:val="0"/>
          <w:szCs w:val="21"/>
        </w:rPr>
        <w:lastRenderedPageBreak/>
        <w:t xml:space="preserve">Supplementary table </w:t>
      </w:r>
      <w:r w:rsidR="00464C37">
        <w:rPr>
          <w:b/>
          <w:bCs/>
          <w:kern w:val="0"/>
          <w:szCs w:val="21"/>
        </w:rPr>
        <w:t>6</w:t>
      </w:r>
      <w:r w:rsidRPr="00064D4D">
        <w:rPr>
          <w:b/>
          <w:bCs/>
          <w:kern w:val="0"/>
          <w:szCs w:val="21"/>
        </w:rPr>
        <w:t>.</w:t>
      </w:r>
      <w:r w:rsidR="00837A80" w:rsidRPr="00064D4D">
        <w:rPr>
          <w:szCs w:val="21"/>
        </w:rPr>
        <w:t xml:space="preserve"> Univariate and multivariate analyses of the factors correlated with Overall survival of </w:t>
      </w:r>
      <w:hyperlink r:id="rId18" w:history="1">
        <w:r w:rsidR="00837A80" w:rsidRPr="00064D4D">
          <w:rPr>
            <w:szCs w:val="21"/>
            <w:shd w:val="clear" w:color="auto" w:fill="FFFFFF"/>
          </w:rPr>
          <w:t>gastric</w:t>
        </w:r>
      </w:hyperlink>
      <w:r w:rsidR="00837A80" w:rsidRPr="00064D4D">
        <w:rPr>
          <w:szCs w:val="21"/>
        </w:rPr>
        <w:t xml:space="preserve"> cancer patients</w:t>
      </w:r>
    </w:p>
    <w:tbl>
      <w:tblPr>
        <w:tblW w:w="5532" w:type="pct"/>
        <w:tblLayout w:type="fixed"/>
        <w:tblLook w:val="04A0" w:firstRow="1" w:lastRow="0" w:firstColumn="1" w:lastColumn="0" w:noHBand="0" w:noVBand="1"/>
      </w:tblPr>
      <w:tblGrid>
        <w:gridCol w:w="1714"/>
        <w:gridCol w:w="980"/>
        <w:gridCol w:w="759"/>
        <w:gridCol w:w="923"/>
        <w:gridCol w:w="965"/>
        <w:gridCol w:w="379"/>
        <w:gridCol w:w="877"/>
        <w:gridCol w:w="847"/>
        <w:gridCol w:w="888"/>
        <w:gridCol w:w="858"/>
      </w:tblGrid>
      <w:tr w:rsidR="00064D4D" w:rsidRPr="00064D4D" w14:paraId="38F47D28" w14:textId="77777777" w:rsidTr="002C275B">
        <w:trPr>
          <w:trHeight w:val="803"/>
        </w:trPr>
        <w:tc>
          <w:tcPr>
            <w:tcW w:w="9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E6546A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variables</w:t>
            </w:r>
          </w:p>
        </w:tc>
        <w:tc>
          <w:tcPr>
            <w:tcW w:w="19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125AD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Univariate analysis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F160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88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D86AE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ultivariate analysis</w:t>
            </w:r>
          </w:p>
        </w:tc>
      </w:tr>
      <w:tr w:rsidR="00064D4D" w:rsidRPr="00064D4D" w14:paraId="32257B58" w14:textId="77777777" w:rsidTr="007D3582">
        <w:trPr>
          <w:trHeight w:val="27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2700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EEFB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7D3582">
              <w:rPr>
                <w:i/>
                <w:iCs/>
                <w:kern w:val="0"/>
                <w:szCs w:val="21"/>
              </w:rPr>
              <w:t xml:space="preserve">p </w:t>
            </w:r>
            <w:r w:rsidRPr="00064D4D">
              <w:rPr>
                <w:kern w:val="0"/>
                <w:szCs w:val="21"/>
              </w:rPr>
              <w:t>valu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EE23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HR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A6F85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95%CI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4F2A0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C852C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7D3582">
              <w:rPr>
                <w:i/>
                <w:iCs/>
                <w:kern w:val="0"/>
                <w:szCs w:val="21"/>
              </w:rPr>
              <w:t xml:space="preserve">p </w:t>
            </w:r>
            <w:r w:rsidRPr="00064D4D">
              <w:rPr>
                <w:kern w:val="0"/>
                <w:szCs w:val="21"/>
              </w:rPr>
              <w:t>valu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DA06E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HR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085B0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95%CI</w:t>
            </w:r>
          </w:p>
        </w:tc>
      </w:tr>
      <w:tr w:rsidR="00064D4D" w:rsidRPr="00064D4D" w14:paraId="443C1F20" w14:textId="77777777" w:rsidTr="007D3582">
        <w:trPr>
          <w:trHeight w:val="383"/>
        </w:trPr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9A09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338A5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0DFB8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35E2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inferior limit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FBC81" w14:textId="77777777" w:rsidR="00837A80" w:rsidRPr="00064D4D" w:rsidRDefault="00000000" w:rsidP="00837A80">
            <w:pPr>
              <w:widowControl/>
              <w:jc w:val="center"/>
              <w:rPr>
                <w:kern w:val="0"/>
                <w:szCs w:val="21"/>
              </w:rPr>
            </w:pPr>
            <w:hyperlink r:id="rId19" w:history="1">
              <w:r w:rsidR="00837A80" w:rsidRPr="00064D4D">
                <w:rPr>
                  <w:kern w:val="0"/>
                  <w:szCs w:val="21"/>
                </w:rPr>
                <w:t>upper</w:t>
              </w:r>
            </w:hyperlink>
            <w:r w:rsidR="00837A80" w:rsidRPr="00064D4D">
              <w:rPr>
                <w:kern w:val="0"/>
                <w:szCs w:val="21"/>
              </w:rPr>
              <w:t> </w:t>
            </w:r>
            <w:hyperlink r:id="rId20" w:history="1">
              <w:r w:rsidR="00837A80" w:rsidRPr="00064D4D">
                <w:rPr>
                  <w:kern w:val="0"/>
                  <w:szCs w:val="21"/>
                </w:rPr>
                <w:t>limit</w:t>
              </w:r>
            </w:hyperlink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FA5DD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AD2A5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FE918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E1FCC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inferior limi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6CC66" w14:textId="77777777" w:rsidR="00837A80" w:rsidRPr="00064D4D" w:rsidRDefault="00000000" w:rsidP="00837A80">
            <w:pPr>
              <w:widowControl/>
              <w:jc w:val="center"/>
              <w:rPr>
                <w:kern w:val="0"/>
                <w:szCs w:val="21"/>
              </w:rPr>
            </w:pPr>
            <w:hyperlink r:id="rId21" w:history="1">
              <w:r w:rsidR="00837A80" w:rsidRPr="00064D4D">
                <w:rPr>
                  <w:kern w:val="0"/>
                  <w:szCs w:val="21"/>
                </w:rPr>
                <w:t>upper</w:t>
              </w:r>
            </w:hyperlink>
            <w:r w:rsidR="00837A80" w:rsidRPr="00064D4D">
              <w:rPr>
                <w:kern w:val="0"/>
                <w:szCs w:val="21"/>
              </w:rPr>
              <w:t> </w:t>
            </w:r>
            <w:hyperlink r:id="rId22" w:history="1">
              <w:r w:rsidR="00837A80" w:rsidRPr="00064D4D">
                <w:rPr>
                  <w:kern w:val="0"/>
                  <w:szCs w:val="21"/>
                </w:rPr>
                <w:t>limit</w:t>
              </w:r>
            </w:hyperlink>
          </w:p>
        </w:tc>
      </w:tr>
      <w:tr w:rsidR="00064D4D" w:rsidRPr="00064D4D" w14:paraId="48273B36" w14:textId="77777777" w:rsidTr="007D3582">
        <w:trPr>
          <w:trHeight w:val="407"/>
        </w:trPr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5182DFB2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PGAP3</w:t>
            </w:r>
          </w:p>
          <w:p w14:paraId="24CC9E09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low vs high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58D78819" w14:textId="603E48F3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837A80" w:rsidRPr="00064D4D">
              <w:rPr>
                <w:kern w:val="0"/>
                <w:szCs w:val="21"/>
                <w:lang w:bidi="ar"/>
              </w:rPr>
              <w:t>0.013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5F8D1633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539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42998AAE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096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1769FB1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161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57D399C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6BBFF02A" w14:textId="50816E4A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837A80" w:rsidRPr="00064D4D">
              <w:rPr>
                <w:kern w:val="0"/>
                <w:szCs w:val="21"/>
                <w:lang w:bidi="ar"/>
              </w:rPr>
              <w:t>0.04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3D6D58EB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42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6F90B4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012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3B33AAAB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07</w:t>
            </w:r>
          </w:p>
        </w:tc>
      </w:tr>
      <w:tr w:rsidR="00064D4D" w:rsidRPr="00064D4D" w14:paraId="55CF62FC" w14:textId="77777777" w:rsidTr="007D3582">
        <w:trPr>
          <w:trHeight w:val="380"/>
        </w:trPr>
        <w:tc>
          <w:tcPr>
            <w:tcW w:w="933" w:type="pct"/>
            <w:vAlign w:val="center"/>
          </w:tcPr>
          <w:p w14:paraId="24175F5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Age</w:t>
            </w:r>
          </w:p>
          <w:p w14:paraId="2FB11C1E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≤63 vs</w:t>
            </w:r>
          </w:p>
          <w:p w14:paraId="38907561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gt;63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533" w:type="pct"/>
            <w:tcBorders>
              <w:right w:val="nil"/>
            </w:tcBorders>
            <w:vAlign w:val="center"/>
          </w:tcPr>
          <w:p w14:paraId="18F3D2D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19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82AE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19</w:t>
            </w:r>
          </w:p>
        </w:tc>
        <w:tc>
          <w:tcPr>
            <w:tcW w:w="502" w:type="pct"/>
            <w:tcBorders>
              <w:left w:val="nil"/>
            </w:tcBorders>
            <w:vAlign w:val="center"/>
          </w:tcPr>
          <w:p w14:paraId="785E41B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915</w:t>
            </w:r>
          </w:p>
        </w:tc>
        <w:tc>
          <w:tcPr>
            <w:tcW w:w="525" w:type="pct"/>
            <w:tcBorders>
              <w:left w:val="nil"/>
            </w:tcBorders>
            <w:vAlign w:val="center"/>
          </w:tcPr>
          <w:p w14:paraId="530C415B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549</w:t>
            </w:r>
          </w:p>
        </w:tc>
        <w:tc>
          <w:tcPr>
            <w:tcW w:w="206" w:type="pct"/>
            <w:vAlign w:val="center"/>
          </w:tcPr>
          <w:p w14:paraId="1834104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vAlign w:val="center"/>
          </w:tcPr>
          <w:p w14:paraId="20626EC8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7B40BE74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7DD75323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489D4E3D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064D4D" w:rsidRPr="00064D4D" w14:paraId="30C63876" w14:textId="77777777" w:rsidTr="007D3582">
        <w:trPr>
          <w:trHeight w:val="380"/>
        </w:trPr>
        <w:tc>
          <w:tcPr>
            <w:tcW w:w="933" w:type="pct"/>
            <w:vAlign w:val="center"/>
          </w:tcPr>
          <w:p w14:paraId="10153BC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Sex</w:t>
            </w:r>
          </w:p>
          <w:p w14:paraId="19A43B02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Female vs</w:t>
            </w:r>
          </w:p>
          <w:p w14:paraId="4C788827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ale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533" w:type="pct"/>
            <w:vAlign w:val="center"/>
          </w:tcPr>
          <w:p w14:paraId="470C247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341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37E0FE4B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874</w:t>
            </w:r>
          </w:p>
        </w:tc>
        <w:tc>
          <w:tcPr>
            <w:tcW w:w="502" w:type="pct"/>
            <w:vAlign w:val="center"/>
          </w:tcPr>
          <w:p w14:paraId="4D885B23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663</w:t>
            </w:r>
          </w:p>
        </w:tc>
        <w:tc>
          <w:tcPr>
            <w:tcW w:w="525" w:type="pct"/>
            <w:vAlign w:val="center"/>
          </w:tcPr>
          <w:p w14:paraId="031D2A08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153</w:t>
            </w:r>
          </w:p>
        </w:tc>
        <w:tc>
          <w:tcPr>
            <w:tcW w:w="206" w:type="pct"/>
            <w:vAlign w:val="center"/>
          </w:tcPr>
          <w:p w14:paraId="10E21FFE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vAlign w:val="center"/>
          </w:tcPr>
          <w:p w14:paraId="4DF217C2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5B865F11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4CF9F71A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2C8977D0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064D4D" w:rsidRPr="00064D4D" w14:paraId="354F3163" w14:textId="77777777" w:rsidTr="007D3582">
        <w:trPr>
          <w:trHeight w:val="380"/>
        </w:trPr>
        <w:tc>
          <w:tcPr>
            <w:tcW w:w="933" w:type="pct"/>
            <w:tcBorders>
              <w:bottom w:val="nil"/>
            </w:tcBorders>
            <w:vAlign w:val="center"/>
          </w:tcPr>
          <w:p w14:paraId="3F70CECC" w14:textId="77777777" w:rsidR="00837A80" w:rsidRPr="00064D4D" w:rsidRDefault="00000000" w:rsidP="00837A80">
            <w:pPr>
              <w:widowControl/>
              <w:jc w:val="center"/>
              <w:rPr>
                <w:kern w:val="0"/>
                <w:szCs w:val="21"/>
              </w:rPr>
            </w:pPr>
            <w:hyperlink r:id="rId23" w:anchor="/javascript:;" w:history="1">
              <w:r w:rsidR="00837A80" w:rsidRPr="00064D4D">
                <w:rPr>
                  <w:kern w:val="0"/>
                  <w:szCs w:val="21"/>
                </w:rPr>
                <w:t>Tumor</w:t>
              </w:r>
            </w:hyperlink>
            <w:r w:rsidR="00837A80" w:rsidRPr="00064D4D">
              <w:rPr>
                <w:kern w:val="0"/>
                <w:szCs w:val="21"/>
              </w:rPr>
              <w:t> </w:t>
            </w:r>
            <w:hyperlink r:id="rId24" w:anchor="/javascript:;" w:history="1">
              <w:r w:rsidR="00837A80" w:rsidRPr="00064D4D">
                <w:rPr>
                  <w:kern w:val="0"/>
                  <w:szCs w:val="21"/>
                </w:rPr>
                <w:t>size</w:t>
              </w:r>
            </w:hyperlink>
          </w:p>
          <w:p w14:paraId="65BA5055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≤5cm vs</w:t>
            </w:r>
          </w:p>
          <w:p w14:paraId="37A8C01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gt;5cm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5FDF26AC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0EDB8448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813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166E71E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386</w:t>
            </w:r>
          </w:p>
        </w:tc>
        <w:tc>
          <w:tcPr>
            <w:tcW w:w="525" w:type="pct"/>
            <w:tcBorders>
              <w:bottom w:val="nil"/>
            </w:tcBorders>
            <w:vAlign w:val="center"/>
          </w:tcPr>
          <w:p w14:paraId="2615A502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373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276806A2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bottom w:val="nil"/>
            </w:tcBorders>
            <w:vAlign w:val="center"/>
          </w:tcPr>
          <w:p w14:paraId="5CD34493" w14:textId="3E8CA911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837A80" w:rsidRPr="00064D4D">
              <w:rPr>
                <w:kern w:val="0"/>
                <w:szCs w:val="21"/>
                <w:lang w:bidi="ar"/>
              </w:rPr>
              <w:t>0.03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2FFA9F6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359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3CC32B9C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03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 w14:paraId="266CC1B0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792</w:t>
            </w:r>
          </w:p>
        </w:tc>
      </w:tr>
      <w:tr w:rsidR="00064D4D" w:rsidRPr="00064D4D" w14:paraId="61EE9817" w14:textId="77777777" w:rsidTr="007D3582">
        <w:trPr>
          <w:trHeight w:val="380"/>
        </w:trPr>
        <w:tc>
          <w:tcPr>
            <w:tcW w:w="933" w:type="pct"/>
            <w:vAlign w:val="center"/>
          </w:tcPr>
          <w:p w14:paraId="3A268280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Grade stage</w:t>
            </w:r>
          </w:p>
          <w:p w14:paraId="726932AD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I/II vs</w:t>
            </w:r>
          </w:p>
          <w:p w14:paraId="48CA104E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III/IV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533" w:type="pct"/>
            <w:vAlign w:val="center"/>
          </w:tcPr>
          <w:p w14:paraId="0AE06B1D" w14:textId="77777777" w:rsidR="00837A80" w:rsidRPr="00064D4D" w:rsidRDefault="00837A80" w:rsidP="00837A80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413" w:type="pct"/>
            <w:vAlign w:val="center"/>
          </w:tcPr>
          <w:p w14:paraId="5E79E4CA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954</w:t>
            </w:r>
          </w:p>
        </w:tc>
        <w:tc>
          <w:tcPr>
            <w:tcW w:w="502" w:type="pct"/>
            <w:vAlign w:val="center"/>
          </w:tcPr>
          <w:p w14:paraId="054B0E80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367</w:t>
            </w:r>
          </w:p>
        </w:tc>
        <w:tc>
          <w:tcPr>
            <w:tcW w:w="525" w:type="pct"/>
            <w:vAlign w:val="center"/>
          </w:tcPr>
          <w:p w14:paraId="2B77F44E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793</w:t>
            </w:r>
          </w:p>
        </w:tc>
        <w:tc>
          <w:tcPr>
            <w:tcW w:w="206" w:type="pct"/>
            <w:vAlign w:val="center"/>
          </w:tcPr>
          <w:p w14:paraId="33E429D5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53258D85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056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62B3098C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42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9821EB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0.99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FE15108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5</w:t>
            </w:r>
          </w:p>
        </w:tc>
      </w:tr>
      <w:tr w:rsidR="00064D4D" w:rsidRPr="00064D4D" w14:paraId="13A9A32C" w14:textId="77777777" w:rsidTr="007D3582">
        <w:trPr>
          <w:trHeight w:val="380"/>
        </w:trPr>
        <w:tc>
          <w:tcPr>
            <w:tcW w:w="933" w:type="pct"/>
            <w:tcBorders>
              <w:bottom w:val="nil"/>
            </w:tcBorders>
            <w:vAlign w:val="center"/>
          </w:tcPr>
          <w:p w14:paraId="194D91AF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 stage</w:t>
            </w:r>
          </w:p>
          <w:p w14:paraId="4FDAAC8E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（</w:t>
            </w:r>
            <w:r w:rsidRPr="00064D4D">
              <w:rPr>
                <w:kern w:val="0"/>
                <w:szCs w:val="21"/>
              </w:rPr>
              <w:t>T1/T2 vs</w:t>
            </w:r>
          </w:p>
          <w:p w14:paraId="131AB674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T3/T4</w:t>
            </w:r>
            <w:r w:rsidRPr="00064D4D">
              <w:rPr>
                <w:kern w:val="0"/>
                <w:szCs w:val="21"/>
              </w:rPr>
              <w:t>）</w:t>
            </w: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02D64514" w14:textId="77777777" w:rsidR="00837A80" w:rsidRPr="00064D4D" w:rsidRDefault="00837A80" w:rsidP="00837A80">
            <w:pPr>
              <w:widowControl/>
              <w:jc w:val="center"/>
              <w:textAlignment w:val="top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7124C7E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.458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2B171A75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45</w:t>
            </w:r>
          </w:p>
        </w:tc>
        <w:tc>
          <w:tcPr>
            <w:tcW w:w="525" w:type="pct"/>
            <w:tcBorders>
              <w:bottom w:val="nil"/>
            </w:tcBorders>
            <w:vAlign w:val="center"/>
          </w:tcPr>
          <w:p w14:paraId="305EC403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.845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3E9261D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bottom w:val="nil"/>
            </w:tcBorders>
            <w:vAlign w:val="center"/>
          </w:tcPr>
          <w:p w14:paraId="10C011CE" w14:textId="4FFA3252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</w:t>
            </w:r>
            <w:r w:rsidR="00837A80" w:rsidRPr="00064D4D">
              <w:rPr>
                <w:kern w:val="0"/>
                <w:szCs w:val="21"/>
                <w:lang w:bidi="ar"/>
              </w:rPr>
              <w:t>0.014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3377D51E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027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1737AC1A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151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 w14:paraId="4DD230DE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.569</w:t>
            </w:r>
          </w:p>
        </w:tc>
      </w:tr>
      <w:tr w:rsidR="00064D4D" w:rsidRPr="00064D4D" w14:paraId="725CB596" w14:textId="77777777" w:rsidTr="007D3582">
        <w:trPr>
          <w:trHeight w:val="380"/>
        </w:trPr>
        <w:tc>
          <w:tcPr>
            <w:tcW w:w="933" w:type="pct"/>
            <w:tcBorders>
              <w:top w:val="nil"/>
              <w:left w:val="nil"/>
              <w:right w:val="nil"/>
            </w:tcBorders>
            <w:vAlign w:val="center"/>
          </w:tcPr>
          <w:p w14:paraId="6DE57F63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N stage</w:t>
            </w:r>
          </w:p>
          <w:p w14:paraId="1854DFD8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(N0 vs</w:t>
            </w:r>
          </w:p>
          <w:p w14:paraId="0B1C2415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N1/N2/N3)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vAlign w:val="center"/>
          </w:tcPr>
          <w:p w14:paraId="51A0FF76" w14:textId="77777777" w:rsidR="00837A80" w:rsidRPr="00064D4D" w:rsidRDefault="00837A80" w:rsidP="00837A80">
            <w:pPr>
              <w:widowControl/>
              <w:jc w:val="center"/>
              <w:textAlignment w:val="top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vAlign w:val="center"/>
          </w:tcPr>
          <w:p w14:paraId="287536CC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.903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vAlign w:val="center"/>
          </w:tcPr>
          <w:p w14:paraId="33C3FD4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3.149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00D8B6CF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.63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14E9DC26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6AAF5314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14:paraId="63131139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.02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vAlign w:val="center"/>
          </w:tcPr>
          <w:p w14:paraId="6D88AFE4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535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2FD0A528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6.376</w:t>
            </w:r>
          </w:p>
        </w:tc>
      </w:tr>
      <w:tr w:rsidR="00837A80" w:rsidRPr="00064D4D" w14:paraId="11853B38" w14:textId="77777777" w:rsidTr="007D3582">
        <w:trPr>
          <w:trHeight w:val="421"/>
        </w:trPr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F3553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 stage</w:t>
            </w:r>
          </w:p>
          <w:p w14:paraId="019D987C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(M0 vs</w:t>
            </w:r>
          </w:p>
          <w:p w14:paraId="15EF6CAB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M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8A8A0" w14:textId="77777777" w:rsidR="00837A80" w:rsidRPr="00064D4D" w:rsidRDefault="00837A80" w:rsidP="00837A80">
            <w:pPr>
              <w:widowControl/>
              <w:jc w:val="center"/>
              <w:textAlignment w:val="top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9D290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4.06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FA4A2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12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BB392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7.7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49DEA" w14:textId="77777777" w:rsidR="00837A80" w:rsidRPr="00064D4D" w:rsidRDefault="00837A80" w:rsidP="00837A8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AE47D" w14:textId="3E046D61" w:rsidR="00837A80" w:rsidRPr="00064D4D" w:rsidRDefault="00D81EAD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D81EAD">
              <w:rPr>
                <w:szCs w:val="21"/>
                <w:vertAlign w:val="superscript"/>
              </w:rPr>
              <w:t>**</w:t>
            </w:r>
            <w:r w:rsidR="00837A80" w:rsidRPr="00064D4D">
              <w:rPr>
                <w:kern w:val="0"/>
                <w:szCs w:val="21"/>
                <w:lang w:bidi="ar"/>
              </w:rPr>
              <w:t>0.00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C5804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2.6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96BAB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1.3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44D46" w14:textId="77777777" w:rsidR="00837A80" w:rsidRPr="00064D4D" w:rsidRDefault="00837A80" w:rsidP="00837A80">
            <w:pPr>
              <w:widowControl/>
              <w:jc w:val="right"/>
              <w:textAlignment w:val="center"/>
              <w:rPr>
                <w:kern w:val="0"/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5.063</w:t>
            </w:r>
          </w:p>
        </w:tc>
      </w:tr>
    </w:tbl>
    <w:p w14:paraId="69FCEC7F" w14:textId="77777777" w:rsidR="00D81EAD" w:rsidRDefault="00D81EAD" w:rsidP="00D81EAD">
      <w:pPr>
        <w:rPr>
          <w:b/>
          <w:bCs/>
          <w:kern w:val="0"/>
          <w:sz w:val="18"/>
          <w:szCs w:val="18"/>
        </w:rPr>
      </w:pPr>
      <w:r>
        <w:rPr>
          <w:rFonts w:hint="eastAsia"/>
          <w:kern w:val="0"/>
          <w:szCs w:val="21"/>
        </w:rPr>
        <w:t>Note</w:t>
      </w:r>
      <w:r>
        <w:rPr>
          <w:kern w:val="0"/>
          <w:szCs w:val="21"/>
        </w:rPr>
        <w:t>:</w:t>
      </w:r>
      <w:r>
        <w:rPr>
          <w:rFonts w:eastAsia="AdvP35AF"/>
          <w:sz w:val="18"/>
          <w:szCs w:val="18"/>
        </w:rPr>
        <w:t xml:space="preserve"> </w:t>
      </w:r>
      <w:r>
        <w:rPr>
          <w:rFonts w:eastAsia="AdvP35AF"/>
          <w:sz w:val="18"/>
          <w:szCs w:val="18"/>
          <w:vertAlign w:val="superscript"/>
        </w:rPr>
        <w:t>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5</w:t>
      </w:r>
      <w:r>
        <w:rPr>
          <w:rFonts w:eastAsia="AdvP35AF"/>
          <w:sz w:val="18"/>
          <w:szCs w:val="18"/>
        </w:rPr>
        <w:t>,</w:t>
      </w:r>
      <w:r w:rsidRPr="006A3F60">
        <w:rPr>
          <w:rFonts w:eastAsia="AdvP35AF"/>
          <w:sz w:val="18"/>
          <w:szCs w:val="18"/>
          <w:vertAlign w:val="superscript"/>
        </w:rPr>
        <w:t xml:space="preserve"> </w:t>
      </w:r>
      <w:r>
        <w:rPr>
          <w:rFonts w:eastAsia="AdvP35AF"/>
          <w:sz w:val="18"/>
          <w:szCs w:val="18"/>
          <w:vertAlign w:val="superscript"/>
        </w:rPr>
        <w:t>*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1</w:t>
      </w:r>
      <w:r>
        <w:rPr>
          <w:rFonts w:eastAsia="AdvP35AF"/>
          <w:sz w:val="18"/>
          <w:szCs w:val="18"/>
        </w:rPr>
        <w:t xml:space="preserve">, </w:t>
      </w:r>
      <w:r>
        <w:rPr>
          <w:rFonts w:eastAsia="AdvP35AF"/>
          <w:sz w:val="18"/>
          <w:szCs w:val="18"/>
          <w:vertAlign w:val="superscript"/>
        </w:rPr>
        <w:t>***</w:t>
      </w:r>
      <w:r>
        <w:rPr>
          <w:rStyle w:val="a7"/>
          <w:b w:val="0"/>
          <w:i/>
          <w:iCs/>
          <w:sz w:val="18"/>
          <w:szCs w:val="18"/>
        </w:rPr>
        <w:t xml:space="preserve">p </w:t>
      </w:r>
      <w:r>
        <w:rPr>
          <w:rStyle w:val="a7"/>
          <w:b w:val="0"/>
          <w:sz w:val="18"/>
          <w:szCs w:val="18"/>
        </w:rPr>
        <w:t>&lt; 0.001</w:t>
      </w:r>
    </w:p>
    <w:p w14:paraId="5CBF1BB2" w14:textId="3EBB6D8E" w:rsidR="00064D4D" w:rsidRDefault="00064D4D" w:rsidP="00064D4D">
      <w:pPr>
        <w:spacing w:line="360" w:lineRule="auto"/>
        <w:rPr>
          <w:kern w:val="0"/>
          <w:szCs w:val="21"/>
        </w:rPr>
      </w:pPr>
    </w:p>
    <w:p w14:paraId="3766B495" w14:textId="77777777" w:rsidR="007D3582" w:rsidRDefault="007D3582" w:rsidP="00064D4D">
      <w:pPr>
        <w:spacing w:line="360" w:lineRule="auto"/>
        <w:rPr>
          <w:kern w:val="0"/>
          <w:szCs w:val="21"/>
        </w:rPr>
      </w:pPr>
    </w:p>
    <w:p w14:paraId="66A84D05" w14:textId="77777777" w:rsidR="00064D4D" w:rsidRDefault="00064D4D" w:rsidP="00064D4D">
      <w:pPr>
        <w:spacing w:line="360" w:lineRule="auto"/>
        <w:rPr>
          <w:kern w:val="0"/>
          <w:szCs w:val="21"/>
        </w:rPr>
      </w:pPr>
    </w:p>
    <w:p w14:paraId="1B65AB5F" w14:textId="0268E658" w:rsidR="002C275B" w:rsidRPr="00064D4D" w:rsidRDefault="002C275B" w:rsidP="00064D4D">
      <w:pPr>
        <w:spacing w:line="360" w:lineRule="auto"/>
        <w:ind w:firstLineChars="200" w:firstLine="422"/>
        <w:rPr>
          <w:szCs w:val="21"/>
        </w:rPr>
      </w:pPr>
      <w:r w:rsidRPr="00064D4D">
        <w:rPr>
          <w:b/>
          <w:bCs/>
          <w:kern w:val="0"/>
          <w:szCs w:val="21"/>
        </w:rPr>
        <w:t xml:space="preserve">Supplementary table </w:t>
      </w:r>
      <w:r w:rsidR="00464C37">
        <w:rPr>
          <w:b/>
          <w:bCs/>
          <w:kern w:val="0"/>
          <w:szCs w:val="21"/>
        </w:rPr>
        <w:t>7</w:t>
      </w:r>
      <w:r w:rsidRPr="00064D4D">
        <w:rPr>
          <w:b/>
          <w:bCs/>
          <w:kern w:val="0"/>
          <w:szCs w:val="21"/>
        </w:rPr>
        <w:t>.</w:t>
      </w:r>
      <w:r w:rsidRPr="00064D4D">
        <w:rPr>
          <w:kern w:val="0"/>
          <w:szCs w:val="21"/>
        </w:rPr>
        <w:t xml:space="preserve"> Survival proportions of PGAP3 expression</w:t>
      </w:r>
      <w:r w:rsidR="007D3582">
        <w:rPr>
          <w:kern w:val="0"/>
          <w:szCs w:val="21"/>
        </w:rPr>
        <w:t xml:space="preserve"> in GC</w:t>
      </w:r>
    </w:p>
    <w:tbl>
      <w:tblPr>
        <w:tblW w:w="7258" w:type="dxa"/>
        <w:jc w:val="center"/>
        <w:tblLook w:val="04A0" w:firstRow="1" w:lastRow="0" w:firstColumn="1" w:lastColumn="0" w:noHBand="0" w:noVBand="1"/>
      </w:tblPr>
      <w:tblGrid>
        <w:gridCol w:w="1957"/>
        <w:gridCol w:w="1262"/>
        <w:gridCol w:w="987"/>
        <w:gridCol w:w="1278"/>
        <w:gridCol w:w="1774"/>
      </w:tblGrid>
      <w:tr w:rsidR="00064D4D" w:rsidRPr="00064D4D" w14:paraId="4F4A3821" w14:textId="77777777" w:rsidTr="00CD09D0">
        <w:trPr>
          <w:trHeight w:val="46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6C197B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1A3F7B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 xml:space="preserve">Number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020336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Dea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420AEF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AA1DE9" w14:textId="77777777" w:rsidR="002C275B" w:rsidRPr="00064D4D" w:rsidRDefault="00000000" w:rsidP="00CD09D0">
            <w:pPr>
              <w:jc w:val="center"/>
              <w:rPr>
                <w:szCs w:val="21"/>
              </w:rPr>
            </w:pPr>
            <w:hyperlink r:id="rId25" w:history="1">
              <w:r w:rsidR="002C275B" w:rsidRPr="00064D4D">
                <w:rPr>
                  <w:kern w:val="0"/>
                  <w:szCs w:val="21"/>
                  <w:lang w:bidi="ar"/>
                </w:rPr>
                <w:t>survival</w:t>
              </w:r>
            </w:hyperlink>
            <w:r w:rsidR="002C275B" w:rsidRPr="00064D4D">
              <w:rPr>
                <w:kern w:val="0"/>
                <w:szCs w:val="21"/>
                <w:lang w:bidi="ar"/>
              </w:rPr>
              <w:t> </w:t>
            </w:r>
            <w:hyperlink r:id="rId26" w:history="1">
              <w:r w:rsidR="002C275B" w:rsidRPr="00064D4D">
                <w:rPr>
                  <w:kern w:val="0"/>
                  <w:szCs w:val="21"/>
                  <w:lang w:bidi="ar"/>
                </w:rPr>
                <w:t>rate</w:t>
              </w:r>
            </w:hyperlink>
          </w:p>
        </w:tc>
      </w:tr>
      <w:tr w:rsidR="00064D4D" w:rsidRPr="00064D4D" w14:paraId="54612D26" w14:textId="77777777" w:rsidTr="00CD09D0">
        <w:trPr>
          <w:trHeight w:val="469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2493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Low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0C64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74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553B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41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B0C4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33</w:t>
            </w:r>
          </w:p>
        </w:tc>
        <w:tc>
          <w:tcPr>
            <w:tcW w:w="17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449D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44.60%</w:t>
            </w:r>
          </w:p>
        </w:tc>
      </w:tr>
      <w:tr w:rsidR="00064D4D" w:rsidRPr="00064D4D" w14:paraId="68E7442A" w14:textId="77777777" w:rsidTr="00CD09D0">
        <w:trPr>
          <w:trHeight w:val="4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FD26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High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5553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2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25AC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1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0D22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8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7610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32.30%</w:t>
            </w:r>
          </w:p>
        </w:tc>
      </w:tr>
      <w:tr w:rsidR="002C275B" w:rsidRPr="00064D4D" w14:paraId="208BA93A" w14:textId="77777777" w:rsidTr="00CD09D0">
        <w:trPr>
          <w:trHeight w:val="46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2EF5DF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Total Numb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9B3418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3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2A4C85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22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C64EF4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12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CFA8CE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35.00%</w:t>
            </w:r>
          </w:p>
        </w:tc>
      </w:tr>
    </w:tbl>
    <w:p w14:paraId="28E7C700" w14:textId="77777777" w:rsidR="002C275B" w:rsidRPr="00064D4D" w:rsidRDefault="002C275B" w:rsidP="002C275B">
      <w:pPr>
        <w:spacing w:line="360" w:lineRule="auto"/>
        <w:jc w:val="center"/>
        <w:rPr>
          <w:kern w:val="0"/>
          <w:szCs w:val="21"/>
        </w:rPr>
      </w:pPr>
    </w:p>
    <w:p w14:paraId="5ECA15ED" w14:textId="3CCC23CB" w:rsidR="002C275B" w:rsidRPr="00064D4D" w:rsidRDefault="002C275B" w:rsidP="00064D4D">
      <w:pPr>
        <w:spacing w:line="360" w:lineRule="auto"/>
        <w:ind w:firstLineChars="200" w:firstLine="422"/>
        <w:rPr>
          <w:szCs w:val="21"/>
        </w:rPr>
      </w:pPr>
      <w:bookmarkStart w:id="3" w:name="_Hlk106111799"/>
      <w:r w:rsidRPr="00064D4D">
        <w:rPr>
          <w:b/>
          <w:bCs/>
          <w:kern w:val="0"/>
          <w:szCs w:val="21"/>
        </w:rPr>
        <w:t xml:space="preserve">Supplementary table </w:t>
      </w:r>
      <w:r w:rsidR="00464C37">
        <w:rPr>
          <w:b/>
          <w:bCs/>
          <w:kern w:val="0"/>
          <w:szCs w:val="21"/>
        </w:rPr>
        <w:t>8</w:t>
      </w:r>
      <w:r w:rsidRPr="00064D4D">
        <w:rPr>
          <w:b/>
          <w:bCs/>
          <w:kern w:val="0"/>
          <w:szCs w:val="21"/>
        </w:rPr>
        <w:t>.</w:t>
      </w:r>
      <w:bookmarkEnd w:id="3"/>
      <w:r w:rsidRPr="00064D4D">
        <w:rPr>
          <w:kern w:val="0"/>
          <w:szCs w:val="21"/>
        </w:rPr>
        <w:t xml:space="preserve"> Survival proportions of </w:t>
      </w:r>
      <w:r w:rsidRPr="00064D4D">
        <w:rPr>
          <w:szCs w:val="21"/>
        </w:rPr>
        <w:t>ERBB2</w:t>
      </w:r>
      <w:r w:rsidRPr="00064D4D">
        <w:rPr>
          <w:kern w:val="0"/>
          <w:szCs w:val="21"/>
        </w:rPr>
        <w:t xml:space="preserve"> expression</w:t>
      </w:r>
      <w:r w:rsidR="007D3582">
        <w:rPr>
          <w:kern w:val="0"/>
          <w:szCs w:val="21"/>
        </w:rPr>
        <w:t xml:space="preserve"> in GC</w:t>
      </w:r>
    </w:p>
    <w:tbl>
      <w:tblPr>
        <w:tblW w:w="7258" w:type="dxa"/>
        <w:jc w:val="center"/>
        <w:tblLook w:val="04A0" w:firstRow="1" w:lastRow="0" w:firstColumn="1" w:lastColumn="0" w:noHBand="0" w:noVBand="1"/>
      </w:tblPr>
      <w:tblGrid>
        <w:gridCol w:w="1400"/>
        <w:gridCol w:w="1204"/>
        <w:gridCol w:w="1050"/>
        <w:gridCol w:w="1514"/>
        <w:gridCol w:w="2441"/>
      </w:tblGrid>
      <w:tr w:rsidR="00064D4D" w:rsidRPr="00064D4D" w14:paraId="645A3C44" w14:textId="77777777" w:rsidTr="00CD09D0">
        <w:trPr>
          <w:trHeight w:val="46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B81784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bookmarkStart w:id="4" w:name="_Hlk119675644"/>
            <w:r w:rsidRPr="00064D4D">
              <w:rPr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6AE470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CA9372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Dea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8778DE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064D4D">
              <w:rPr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34D19C" w14:textId="77777777" w:rsidR="002C275B" w:rsidRPr="00064D4D" w:rsidRDefault="00000000" w:rsidP="00CD09D0">
            <w:pPr>
              <w:jc w:val="center"/>
              <w:rPr>
                <w:szCs w:val="21"/>
              </w:rPr>
            </w:pPr>
            <w:hyperlink r:id="rId27" w:history="1">
              <w:r w:rsidR="002C275B" w:rsidRPr="00064D4D">
                <w:rPr>
                  <w:kern w:val="0"/>
                  <w:szCs w:val="21"/>
                  <w:lang w:bidi="ar"/>
                </w:rPr>
                <w:t>survival</w:t>
              </w:r>
            </w:hyperlink>
            <w:r w:rsidR="002C275B" w:rsidRPr="00064D4D">
              <w:rPr>
                <w:kern w:val="0"/>
                <w:szCs w:val="21"/>
                <w:lang w:bidi="ar"/>
              </w:rPr>
              <w:t> </w:t>
            </w:r>
            <w:hyperlink r:id="rId28" w:history="1">
              <w:r w:rsidR="002C275B" w:rsidRPr="00064D4D">
                <w:rPr>
                  <w:kern w:val="0"/>
                  <w:szCs w:val="21"/>
                  <w:lang w:bidi="ar"/>
                </w:rPr>
                <w:t>rate</w:t>
              </w:r>
            </w:hyperlink>
          </w:p>
        </w:tc>
      </w:tr>
      <w:tr w:rsidR="00064D4D" w:rsidRPr="00064D4D" w14:paraId="57D6EAD7" w14:textId="77777777" w:rsidTr="00CD09D0">
        <w:trPr>
          <w:trHeight w:val="469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DA6F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Low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DD72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19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217B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117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0E99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80</w:t>
            </w:r>
          </w:p>
        </w:tc>
        <w:tc>
          <w:tcPr>
            <w:tcW w:w="24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F626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40.60%</w:t>
            </w:r>
          </w:p>
        </w:tc>
      </w:tr>
      <w:tr w:rsidR="00064D4D" w:rsidRPr="00064D4D" w14:paraId="70F73C08" w14:textId="77777777" w:rsidTr="00CD09D0">
        <w:trPr>
          <w:trHeight w:val="4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2E8B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Hig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6EAC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1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B724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1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C72E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4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0727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27.40%</w:t>
            </w:r>
          </w:p>
        </w:tc>
      </w:tr>
      <w:tr w:rsidR="00064D4D" w:rsidRPr="00064D4D" w14:paraId="2626B2CE" w14:textId="77777777" w:rsidTr="00CD09D0">
        <w:trPr>
          <w:trHeight w:val="46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C6E914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Cs w:val="21"/>
                <w:lang w:bidi="ar"/>
              </w:rPr>
              <w:t>Total Numb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E88CF2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3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73C9DF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22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14656D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120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83D246" w14:textId="77777777" w:rsidR="002C275B" w:rsidRPr="00064D4D" w:rsidRDefault="002C275B" w:rsidP="00CD09D0">
            <w:pPr>
              <w:widowControl/>
              <w:jc w:val="center"/>
              <w:textAlignment w:val="center"/>
              <w:rPr>
                <w:szCs w:val="21"/>
              </w:rPr>
            </w:pPr>
            <w:r w:rsidRPr="00064D4D">
              <w:rPr>
                <w:kern w:val="0"/>
                <w:sz w:val="24"/>
                <w:lang w:bidi="ar"/>
              </w:rPr>
              <w:t>35.00%</w:t>
            </w:r>
          </w:p>
        </w:tc>
      </w:tr>
      <w:bookmarkEnd w:id="4"/>
    </w:tbl>
    <w:p w14:paraId="35A6477A" w14:textId="77777777" w:rsidR="002C275B" w:rsidRPr="00064D4D" w:rsidRDefault="002C275B" w:rsidP="002C275B">
      <w:pPr>
        <w:spacing w:line="360" w:lineRule="auto"/>
        <w:rPr>
          <w:szCs w:val="21"/>
        </w:rPr>
      </w:pPr>
    </w:p>
    <w:p w14:paraId="7EA6A246" w14:textId="77777777" w:rsidR="00642BBA" w:rsidRPr="00064D4D" w:rsidRDefault="00642BBA" w:rsidP="006343EF"/>
    <w:sectPr w:rsidR="00642BBA" w:rsidRPr="00064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A4791" w14:textId="77777777" w:rsidR="00977828" w:rsidRDefault="00977828" w:rsidP="00642BBA">
      <w:r>
        <w:separator/>
      </w:r>
    </w:p>
  </w:endnote>
  <w:endnote w:type="continuationSeparator" w:id="0">
    <w:p w14:paraId="6E9522C6" w14:textId="77777777" w:rsidR="00977828" w:rsidRDefault="00977828" w:rsidP="0064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AdvP35AF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B391D" w14:textId="77777777" w:rsidR="00977828" w:rsidRDefault="00977828" w:rsidP="00642BBA">
      <w:r>
        <w:separator/>
      </w:r>
    </w:p>
  </w:footnote>
  <w:footnote w:type="continuationSeparator" w:id="0">
    <w:p w14:paraId="07C90D01" w14:textId="77777777" w:rsidR="00977828" w:rsidRDefault="00977828" w:rsidP="00642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2A2667"/>
    <w:multiLevelType w:val="multilevel"/>
    <w:tmpl w:val="712A2667"/>
    <w:lvl w:ilvl="0">
      <w:start w:val="1"/>
      <w:numFmt w:val="decimal"/>
      <w:lvlText w:val="%1、"/>
      <w:lvlJc w:val="left"/>
      <w:pPr>
        <w:ind w:left="360" w:hanging="360"/>
      </w:pPr>
      <w:rPr>
        <w:rFonts w:ascii="宋体" w:eastAsia="宋体" w:hAnsi="宋体" w:cs="宋体" w:hint="default"/>
        <w:b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449347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FD2"/>
    <w:rsid w:val="00064D4D"/>
    <w:rsid w:val="00074DBB"/>
    <w:rsid w:val="000E7738"/>
    <w:rsid w:val="00117A17"/>
    <w:rsid w:val="001E1E67"/>
    <w:rsid w:val="001E7FD2"/>
    <w:rsid w:val="002152E9"/>
    <w:rsid w:val="0023531C"/>
    <w:rsid w:val="002C275B"/>
    <w:rsid w:val="003547AC"/>
    <w:rsid w:val="00464C37"/>
    <w:rsid w:val="00487EFB"/>
    <w:rsid w:val="0049279E"/>
    <w:rsid w:val="004D4A38"/>
    <w:rsid w:val="00565DDA"/>
    <w:rsid w:val="005F6049"/>
    <w:rsid w:val="006343EF"/>
    <w:rsid w:val="00642BBA"/>
    <w:rsid w:val="007D321E"/>
    <w:rsid w:val="007D3582"/>
    <w:rsid w:val="00837A80"/>
    <w:rsid w:val="00977828"/>
    <w:rsid w:val="00A201CF"/>
    <w:rsid w:val="00B471CE"/>
    <w:rsid w:val="00C55F2E"/>
    <w:rsid w:val="00CB5887"/>
    <w:rsid w:val="00D81EAD"/>
    <w:rsid w:val="00E416B5"/>
    <w:rsid w:val="00EE1D87"/>
    <w:rsid w:val="00F36D1C"/>
    <w:rsid w:val="00F77997"/>
    <w:rsid w:val="00F81BE5"/>
    <w:rsid w:val="00F93699"/>
    <w:rsid w:val="00FE2476"/>
    <w:rsid w:val="00F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406A4"/>
  <w15:chartTrackingRefBased/>
  <w15:docId w15:val="{126F285E-4B82-426E-A0DE-939CFC00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B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B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BBA"/>
    <w:rPr>
      <w:sz w:val="18"/>
      <w:szCs w:val="18"/>
    </w:rPr>
  </w:style>
  <w:style w:type="paragraph" w:customStyle="1" w:styleId="Char1">
    <w:name w:val="Char1"/>
    <w:basedOn w:val="a"/>
    <w:autoRedefine/>
    <w:rsid w:val="00642BBA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font21">
    <w:name w:val="font21"/>
    <w:qFormat/>
    <w:rsid w:val="00642BB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styleId="a7">
    <w:name w:val="Strong"/>
    <w:qFormat/>
    <w:rsid w:val="00D81E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Program%20Files%20(x86)/Youdao/Dict/8.9.6.0/resultui/html/index.html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;" TargetMode="External"/><Relationship Id="rId7" Type="http://schemas.openxmlformats.org/officeDocument/2006/relationships/hyperlink" Target="D:/Program%20Files%20(x86)/Youdao/Dict/8.9.6.0/resultui/html/index.html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D:/Program%20Files%20(x86)/Youdao/Dict/8.9.4.0/resultui/html/index.html" TargetMode="External"/><Relationship Id="rId25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D:/Program%20Files%20(x86)/Youdao/Dict/8.9.4.0/resultui/html/index.html" TargetMode="External"/><Relationship Id="rId20" Type="http://schemas.openxmlformats.org/officeDocument/2006/relationships/hyperlink" Target="javascript:;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24" Type="http://schemas.openxmlformats.org/officeDocument/2006/relationships/hyperlink" Target="D:/Program%20Files%20(x86)/Youdao/Dict/8.9.4.0/resultui/html/index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D:/Program%20Files%20(x86)/Youdao/Dict/8.9.4.0/resultui/html/index.html" TargetMode="External"/><Relationship Id="rId28" Type="http://schemas.openxmlformats.org/officeDocument/2006/relationships/hyperlink" Target="javascript:;" TargetMode="External"/><Relationship Id="rId10" Type="http://schemas.openxmlformats.org/officeDocument/2006/relationships/hyperlink" Target="D:/Program%20Files%20(x86)/Youdao/Dict/8.9.6.0/resultui/html/index.html" TargetMode="External"/><Relationship Id="rId19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D:/Program%20Files%20(x86)/Youdao/Dict/8.9.6.0/resultui/html/index.html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6</Pages>
  <Words>893</Words>
  <Characters>5093</Characters>
  <Application>Microsoft Office Word</Application>
  <DocSecurity>0</DocSecurity>
  <Lines>42</Lines>
  <Paragraphs>11</Paragraphs>
  <ScaleCrop>false</ScaleCrop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ang</dc:creator>
  <cp:keywords/>
  <dc:description/>
  <cp:lastModifiedBy>Dong Wang</cp:lastModifiedBy>
  <cp:revision>19</cp:revision>
  <dcterms:created xsi:type="dcterms:W3CDTF">2022-03-03T14:55:00Z</dcterms:created>
  <dcterms:modified xsi:type="dcterms:W3CDTF">2022-11-18T08:33:00Z</dcterms:modified>
</cp:coreProperties>
</file>